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7394A" w14:textId="6EA1B22F" w:rsidR="00BE52DE" w:rsidRPr="00095E89" w:rsidRDefault="001C0DFC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t>Appendices</w:t>
      </w:r>
    </w:p>
    <w:p w14:paraId="4C3DA2C5" w14:textId="17E4DC0E" w:rsidR="001C0DFC" w:rsidRPr="00095E89" w:rsidRDefault="001C0DFC">
      <w:pPr>
        <w:rPr>
          <w:rFonts w:ascii="Times New Roman" w:hAnsi="Times New Roman" w:cs="Times New Roman"/>
        </w:rPr>
      </w:pPr>
    </w:p>
    <w:p w14:paraId="41DAD256" w14:textId="3650D999" w:rsidR="001C0DFC" w:rsidRPr="00095E89" w:rsidRDefault="001C0DFC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t xml:space="preserve">Appendix 1 </w:t>
      </w:r>
      <w:r w:rsidR="007B10FE" w:rsidRPr="00095E89">
        <w:rPr>
          <w:rFonts w:ascii="Times New Roman" w:hAnsi="Times New Roman" w:cs="Times New Roman"/>
        </w:rPr>
        <w:t>ACTA Scale</w:t>
      </w:r>
      <w:bookmarkStart w:id="0" w:name="OLE_LINK134"/>
      <w:bookmarkStart w:id="1" w:name="OLE_LINK106"/>
      <w:r w:rsidR="00962435" w:rsidRPr="00095E89">
        <w:rPr>
          <w:rFonts w:ascii="Times New Roman" w:hAnsi="Times New Roman" w:cs="Times New Roman" w:hint="eastAsia"/>
        </w:rPr>
        <w:t>—</w:t>
      </w:r>
      <w:bookmarkEnd w:id="0"/>
      <w:r w:rsidR="007B10FE" w:rsidRPr="00095E89">
        <w:rPr>
          <w:rFonts w:ascii="Times New Roman" w:hAnsi="Times New Roman" w:cs="Times New Roman"/>
        </w:rPr>
        <w:t>English-Chinese Version</w:t>
      </w:r>
      <w:bookmarkEnd w:id="1"/>
    </w:p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3964"/>
        <w:gridCol w:w="5245"/>
      </w:tblGrid>
      <w:tr w:rsidR="00095E89" w:rsidRPr="00095E89" w14:paraId="53011C08" w14:textId="77777777" w:rsidTr="00DB1088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63A5" w14:textId="58613E93" w:rsidR="00D136C3" w:rsidRPr="00095E89" w:rsidRDefault="00BE227F" w:rsidP="00BE227F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nglish vers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69438" w14:textId="57B39F20" w:rsidR="00D136C3" w:rsidRPr="00095E89" w:rsidRDefault="00D136C3" w:rsidP="00BE227F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中文</w:t>
            </w:r>
            <w:r w:rsidR="00BE227F" w:rsidRPr="00095E89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版本</w:t>
            </w:r>
          </w:p>
        </w:tc>
      </w:tr>
      <w:tr w:rsidR="00095E89" w:rsidRPr="00095E89" w14:paraId="317C14A0" w14:textId="77777777" w:rsidTr="00DB1088">
        <w:trPr>
          <w:trHeight w:val="74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4A20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Other people want me to use it. (external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AB0E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1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别人希望我去使用。（例如，学校、老师、父母、同学的推荐等）</w:t>
            </w:r>
          </w:p>
        </w:tc>
      </w:tr>
      <w:tr w:rsidR="00095E89" w:rsidRPr="00095E89" w14:paraId="14AD0488" w14:textId="77777777" w:rsidTr="00DB1088">
        <w:trPr>
          <w:trHeight w:val="51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FE1E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expected it will be interesting to use. (intrinsic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7D05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2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我想着它用起来会有趣。</w:t>
            </w:r>
          </w:p>
        </w:tc>
      </w:tr>
      <w:tr w:rsidR="00095E89" w:rsidRPr="00095E89" w14:paraId="7F5CC8F4" w14:textId="77777777" w:rsidTr="00DB1088">
        <w:trPr>
          <w:trHeight w:val="581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A3DB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believe it could improve my life. (identified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E937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3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我相信它可以改善我的学习和生活。</w:t>
            </w:r>
          </w:p>
        </w:tc>
      </w:tr>
      <w:tr w:rsidR="00095E89" w:rsidRPr="00095E89" w14:paraId="55E1BC8D" w14:textId="77777777" w:rsidTr="00DB1088">
        <w:trPr>
          <w:trHeight w:val="75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4103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 will help me do something important to me. (identified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DA0C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4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它能帮助我完成一些对我而言重要的事情。</w:t>
            </w:r>
          </w:p>
        </w:tc>
      </w:tr>
      <w:tr w:rsidR="00095E89" w:rsidRPr="00095E89" w14:paraId="4987B1C6" w14:textId="77777777" w:rsidTr="00DB1088">
        <w:trPr>
          <w:trHeight w:val="622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3DEB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want others to know I use it. (introjected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5243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5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我希望别人知道我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。</w:t>
            </w:r>
          </w:p>
        </w:tc>
      </w:tr>
      <w:tr w:rsidR="00095E89" w:rsidRPr="00095E89" w14:paraId="1C209C4F" w14:textId="77777777" w:rsidTr="00DB1088">
        <w:trPr>
          <w:trHeight w:val="96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E62C" w14:textId="3E1F2ED1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will feel bad about myself (ashamed) if I didn't try it, because I feel I should be using the latest AI technology (introjected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A1FBE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6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如果我不去尝试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，我会对自己感到失望，因为我觉得我应该尝试最新的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技术。</w:t>
            </w:r>
          </w:p>
        </w:tc>
      </w:tr>
      <w:tr w:rsidR="00095E89" w:rsidRPr="00095E89" w14:paraId="54AEC25B" w14:textId="77777777" w:rsidTr="00DB1088">
        <w:trPr>
          <w:trHeight w:val="66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45D6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think it would be enjoyable. (intrinsic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F2FE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7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我想着它会是一个令人愉快的尝试。</w:t>
            </w:r>
          </w:p>
        </w:tc>
      </w:tr>
      <w:tr w:rsidR="00095E89" w:rsidRPr="00095E89" w14:paraId="358EC81D" w14:textId="77777777" w:rsidTr="00DB1088">
        <w:trPr>
          <w:trHeight w:val="834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ECDB" w14:textId="0B673E35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am required to use it (e.g., by my school, teacher, peers). (external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788F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8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我被要求使用它（例如因为学校或者老师的要求）。</w:t>
            </w:r>
          </w:p>
        </w:tc>
      </w:tr>
      <w:tr w:rsidR="00095E89" w:rsidRPr="00095E89" w14:paraId="5A186A78" w14:textId="77777777" w:rsidTr="00DB1088">
        <w:trPr>
          <w:trHeight w:val="578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C2EC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 is going to be of value to me in my life. (identified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AF07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9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我认为它对我的生活是有价值的。</w:t>
            </w:r>
          </w:p>
        </w:tc>
      </w:tr>
      <w:tr w:rsidR="00095E89" w:rsidRPr="00095E89" w14:paraId="4AEFD250" w14:textId="77777777" w:rsidTr="00DB1088">
        <w:trPr>
          <w:trHeight w:val="73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7002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 is going to be fun to use. (intrinsic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E493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10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我认为使用它会充满乐趣。</w:t>
            </w:r>
          </w:p>
        </w:tc>
      </w:tr>
      <w:tr w:rsidR="00095E89" w:rsidRPr="00095E89" w14:paraId="5C37C48F" w14:textId="77777777" w:rsidTr="00DB1088">
        <w:trPr>
          <w:trHeight w:val="762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2B04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eel pressured to use it. (external)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31E22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11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完全是迫于外界的压力而使用它。（例如，学校或者老师的硬性要求）</w:t>
            </w:r>
          </w:p>
        </w:tc>
      </w:tr>
      <w:tr w:rsidR="00095E89" w:rsidRPr="00095E89" w14:paraId="6073A76E" w14:textId="77777777" w:rsidTr="00DB1088">
        <w:trPr>
          <w:trHeight w:val="96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835B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 will look good to others if I use it. (introjected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18FE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12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开始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，是因为我认为使用它会让我在别人眼中显得很好。</w:t>
            </w:r>
          </w:p>
        </w:tc>
      </w:tr>
      <w:tr w:rsidR="00095E89" w:rsidRPr="00095E89" w14:paraId="73274C8F" w14:textId="77777777" w:rsidTr="00DB1088">
        <w:trPr>
          <w:trHeight w:val="64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1B06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eel confident that I’ll be able to use AI effectively.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9CE2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13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有信心能高效地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AI, 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所以我开始尝试使用它。</w:t>
            </w:r>
          </w:p>
        </w:tc>
      </w:tr>
      <w:tr w:rsidR="00095E89" w:rsidRPr="00095E89" w14:paraId="02AD77CA" w14:textId="77777777" w:rsidTr="00DB1088">
        <w:trPr>
          <w:trHeight w:val="96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0E93" w14:textId="77777777" w:rsidR="00D136C3" w:rsidRPr="00095E89" w:rsidRDefault="00D136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he AI technology will be easy for me to use.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E45C" w14:textId="77777777" w:rsidR="00D136C3" w:rsidRPr="00095E89" w:rsidRDefault="00D136C3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CTA14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认为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对我而言使用起来会很容易，所以我开始尝试使用它。</w:t>
            </w:r>
          </w:p>
        </w:tc>
      </w:tr>
    </w:tbl>
    <w:p w14:paraId="2034936C" w14:textId="0FC44C00" w:rsidR="001C0DFC" w:rsidRPr="00095E89" w:rsidRDefault="001C0DFC">
      <w:pPr>
        <w:rPr>
          <w:rFonts w:ascii="Times New Roman" w:hAnsi="Times New Roman" w:cs="Times New Roman"/>
        </w:rPr>
      </w:pPr>
    </w:p>
    <w:p w14:paraId="78A45039" w14:textId="77777777" w:rsidR="00D136C3" w:rsidRPr="00095E89" w:rsidRDefault="00D136C3">
      <w:pPr>
        <w:rPr>
          <w:rFonts w:ascii="Times New Roman" w:hAnsi="Times New Roman" w:cs="Times New Roman"/>
        </w:rPr>
      </w:pPr>
    </w:p>
    <w:p w14:paraId="7F5C16FC" w14:textId="0DC165F8" w:rsidR="00CC52ED" w:rsidRPr="00095E89" w:rsidRDefault="00CC52ED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br w:type="page"/>
      </w:r>
    </w:p>
    <w:p w14:paraId="0750C227" w14:textId="339918B7" w:rsidR="001C0DFC" w:rsidRPr="00095E89" w:rsidRDefault="001C0DFC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lastRenderedPageBreak/>
        <w:t>Appendix 2</w:t>
      </w:r>
      <w:r w:rsidR="00400377" w:rsidRPr="00095E89">
        <w:rPr>
          <w:rFonts w:ascii="Times New Roman" w:hAnsi="Times New Roman" w:cs="Times New Roman"/>
        </w:rPr>
        <w:t xml:space="preserve"> </w:t>
      </w:r>
      <w:bookmarkStart w:id="2" w:name="OLE_LINK133"/>
      <w:r w:rsidR="00400377" w:rsidRPr="00095E89">
        <w:rPr>
          <w:rFonts w:ascii="Times New Roman" w:hAnsi="Times New Roman" w:cs="Times New Roman"/>
        </w:rPr>
        <w:t>TENS-Interface scale</w:t>
      </w:r>
      <w:bookmarkStart w:id="3" w:name="OLE_LINK107"/>
      <w:r w:rsidR="00962435" w:rsidRPr="00095E89">
        <w:rPr>
          <w:rFonts w:ascii="Times New Roman" w:hAnsi="Times New Roman" w:cs="Times New Roman" w:hint="eastAsia"/>
        </w:rPr>
        <w:t>—</w:t>
      </w:r>
      <w:r w:rsidR="00400377" w:rsidRPr="00095E89">
        <w:rPr>
          <w:rFonts w:ascii="Times New Roman" w:hAnsi="Times New Roman" w:cs="Times New Roman"/>
        </w:rPr>
        <w:t>English-Chinese Version</w:t>
      </w:r>
      <w:bookmarkEnd w:id="2"/>
      <w:bookmarkEnd w:id="3"/>
    </w:p>
    <w:tbl>
      <w:tblPr>
        <w:tblW w:w="8075" w:type="dxa"/>
        <w:tblLook w:val="04A0" w:firstRow="1" w:lastRow="0" w:firstColumn="1" w:lastColumn="0" w:noHBand="0" w:noVBand="1"/>
      </w:tblPr>
      <w:tblGrid>
        <w:gridCol w:w="4248"/>
        <w:gridCol w:w="3827"/>
      </w:tblGrid>
      <w:tr w:rsidR="00095E89" w:rsidRPr="00095E89" w14:paraId="28FB58A5" w14:textId="77777777" w:rsidTr="004D225D">
        <w:trPr>
          <w:trHeight w:val="34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0357" w14:textId="3AA7687F" w:rsidR="00CC52ED" w:rsidRPr="00095E89" w:rsidRDefault="00CC52E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</w:pPr>
            <w:bookmarkStart w:id="4" w:name="OLE_LINK104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English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 xml:space="preserve"> version</w:t>
            </w:r>
            <w:bookmarkEnd w:id="4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E82A" w14:textId="62E47BFE" w:rsidR="00CC52ED" w:rsidRPr="00095E89" w:rsidRDefault="00CC52ED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中文版本</w:t>
            </w:r>
          </w:p>
        </w:tc>
      </w:tr>
      <w:tr w:rsidR="00095E89" w:rsidRPr="00095E89" w14:paraId="238B5DBC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46D0F" w14:textId="77777777" w:rsidR="00CC52ED" w:rsidRPr="00095E89" w:rsidRDefault="00CC52ED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mpetenc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BE59" w14:textId="7F8766CD" w:rsidR="00CC52ED" w:rsidRPr="00095E89" w:rsidRDefault="006936AD">
            <w:pPr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胜任力</w:t>
            </w:r>
          </w:p>
        </w:tc>
      </w:tr>
      <w:tr w:rsidR="00095E89" w:rsidRPr="00095E89" w14:paraId="3C277F69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7C373" w14:textId="01BE7B45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feel very capable and effective at using the </w:t>
            </w:r>
            <w:r w:rsidR="008965E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D790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1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我觉得自己很熟练、很得心应手。</w:t>
            </w:r>
          </w:p>
        </w:tc>
      </w:tr>
      <w:tr w:rsidR="00095E89" w:rsidRPr="00095E89" w14:paraId="187DA701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BFA7" w14:textId="35264A9D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feel confident in my ability to use the </w:t>
            </w:r>
            <w:r w:rsidR="008965E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41B5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2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我对自己的能力很有信心。</w:t>
            </w:r>
          </w:p>
        </w:tc>
      </w:tr>
      <w:tr w:rsidR="00095E89" w:rsidRPr="00095E89" w14:paraId="7FD888F9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9A92" w14:textId="1B09E8DB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Learning how to use the </w:t>
            </w:r>
            <w:r w:rsidR="008965E0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="00BC030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 was difficult. (-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9845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3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发现有时候学会使用一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挺困难的。</w:t>
            </w:r>
          </w:p>
        </w:tc>
      </w:tr>
      <w:tr w:rsidR="00095E89" w:rsidRPr="00095E89" w14:paraId="3073E8AE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A6AE" w14:textId="77777777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ound the interface and controls confusing. (-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1C2E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4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觉得有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的使用界面和操作让人搞不清楚。</w:t>
            </w:r>
          </w:p>
        </w:tc>
      </w:tr>
      <w:tr w:rsidR="00095E89" w:rsidRPr="00095E89" w14:paraId="73722348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21820" w14:textId="2FB7F2F9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 wasn’t easy to use</w:t>
            </w:r>
            <w:r w:rsidR="00BC030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. (-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7750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5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发现有些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使用起来不太简便。</w:t>
            </w:r>
          </w:p>
        </w:tc>
      </w:tr>
      <w:tr w:rsidR="00095E89" w:rsidRPr="00095E89" w14:paraId="363B05FE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7EA8" w14:textId="77777777" w:rsidR="00CC52ED" w:rsidRPr="00095E89" w:rsidRDefault="00CC52ED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utonom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FCD2" w14:textId="0CEE309B" w:rsidR="00CC52ED" w:rsidRPr="00095E89" w:rsidRDefault="006936AD">
            <w:pPr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bookmarkStart w:id="5" w:name="OLE_LINK103"/>
            <w:r w:rsidRPr="00095E89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自主性</w:t>
            </w:r>
            <w:bookmarkEnd w:id="5"/>
          </w:p>
        </w:tc>
      </w:tr>
      <w:tr w:rsidR="00095E89" w:rsidRPr="00095E89" w14:paraId="4CED7002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A4F0" w14:textId="300ABA57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he</w:t>
            </w:r>
            <w:r w:rsidR="00842E7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 provides me with useful options and choi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3F7C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6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它可以为我提供很多有用的选择和功能。</w:t>
            </w:r>
          </w:p>
        </w:tc>
      </w:tr>
      <w:tr w:rsidR="00095E89" w:rsidRPr="00095E89" w14:paraId="0EB81E8D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CF26" w14:textId="4252AA2C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can get the </w:t>
            </w:r>
            <w:r w:rsidR="002B067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 to do the things I want it to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B727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7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我能让它实现我想要的操作。</w:t>
            </w:r>
          </w:p>
        </w:tc>
      </w:tr>
      <w:tr w:rsidR="00095E89" w:rsidRPr="00095E89" w14:paraId="370D3582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8B05C" w14:textId="6C060EB1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feel pressured by the </w:t>
            </w:r>
            <w:r w:rsidR="008C0A6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. (-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888C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8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觉得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它让我感到有压力。</w:t>
            </w:r>
          </w:p>
        </w:tc>
      </w:tr>
      <w:tr w:rsidR="00095E89" w:rsidRPr="00095E89" w14:paraId="6FC62FA1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7D1E" w14:textId="442FBB35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The </w:t>
            </w:r>
            <w:r w:rsidR="008C0A64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="008C0A64"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 feels intrusive (-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A6EA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9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觉得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它干扰了我的自主操作。</w:t>
            </w:r>
          </w:p>
        </w:tc>
      </w:tr>
      <w:tr w:rsidR="00095E89" w:rsidRPr="00095E89" w14:paraId="52A936C5" w14:textId="77777777" w:rsidTr="004D225D">
        <w:trPr>
          <w:trHeight w:val="3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E1E6A" w14:textId="53461C85" w:rsidR="00CC52ED" w:rsidRPr="00095E89" w:rsidRDefault="00CC52E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The </w:t>
            </w:r>
            <w:r w:rsidR="008C0A64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="008C0A64"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 feels controlling. (-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83C7" w14:textId="77777777" w:rsidR="00CC52ED" w:rsidRPr="00095E89" w:rsidRDefault="00CC52ED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10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觉得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像是在被它主导，也就是让我觉得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在控制我，而不是我在使用它。</w:t>
            </w:r>
          </w:p>
        </w:tc>
      </w:tr>
    </w:tbl>
    <w:p w14:paraId="6095BACA" w14:textId="6B2BC59A" w:rsidR="001C0DFC" w:rsidRPr="00095E89" w:rsidRDefault="001C0DFC">
      <w:pPr>
        <w:rPr>
          <w:rFonts w:ascii="Times New Roman" w:hAnsi="Times New Roman" w:cs="Times New Roman"/>
        </w:rPr>
      </w:pPr>
    </w:p>
    <w:p w14:paraId="09488635" w14:textId="63A6D317" w:rsidR="004D225D" w:rsidRPr="00095E89" w:rsidRDefault="004D225D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br w:type="page"/>
      </w:r>
    </w:p>
    <w:p w14:paraId="4F92309B" w14:textId="0DFBD785" w:rsidR="001C0DFC" w:rsidRPr="00095E89" w:rsidRDefault="001C0DFC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lastRenderedPageBreak/>
        <w:t>Appendix 3</w:t>
      </w:r>
      <w:r w:rsidR="00400377" w:rsidRPr="00095E89">
        <w:rPr>
          <w:rFonts w:ascii="Times New Roman" w:hAnsi="Times New Roman" w:cs="Times New Roman"/>
        </w:rPr>
        <w:t xml:space="preserve"> TENS-Task scale</w:t>
      </w:r>
      <w:bookmarkStart w:id="6" w:name="OLE_LINK108"/>
      <w:r w:rsidR="009B1F23" w:rsidRPr="00095E89">
        <w:rPr>
          <w:rFonts w:ascii="Times New Roman" w:hAnsi="Times New Roman" w:cs="Times New Roman" w:hint="eastAsia"/>
        </w:rPr>
        <w:t>—</w:t>
      </w:r>
      <w:r w:rsidR="00400377" w:rsidRPr="00095E89">
        <w:rPr>
          <w:rFonts w:ascii="Times New Roman" w:hAnsi="Times New Roman" w:cs="Times New Roman"/>
        </w:rPr>
        <w:t>English-Chinese Version</w:t>
      </w:r>
      <w:bookmarkEnd w:id="6"/>
    </w:p>
    <w:tbl>
      <w:tblPr>
        <w:tblW w:w="8647" w:type="dxa"/>
        <w:tblInd w:w="-147" w:type="dxa"/>
        <w:tblLook w:val="04A0" w:firstRow="1" w:lastRow="0" w:firstColumn="1" w:lastColumn="0" w:noHBand="0" w:noVBand="1"/>
      </w:tblPr>
      <w:tblGrid>
        <w:gridCol w:w="4253"/>
        <w:gridCol w:w="4394"/>
      </w:tblGrid>
      <w:tr w:rsidR="00095E89" w:rsidRPr="00095E89" w14:paraId="75A5F5C4" w14:textId="77777777" w:rsidTr="007F7ADA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03FF2" w14:textId="297A6C86" w:rsidR="007F7ADA" w:rsidRPr="00095E89" w:rsidRDefault="00646F44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bookmarkStart w:id="7" w:name="OLE_LINK111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English</w:t>
            </w: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ersion</w:t>
            </w:r>
            <w:bookmarkEnd w:id="7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0566" w14:textId="6E2010C3" w:rsidR="007F7ADA" w:rsidRPr="00095E89" w:rsidRDefault="007F7ADA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中文</w:t>
            </w:r>
            <w:r w:rsidR="0046755B" w:rsidRPr="00095E89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版本</w:t>
            </w:r>
          </w:p>
        </w:tc>
      </w:tr>
      <w:tr w:rsidR="00095E89" w:rsidRPr="00095E89" w14:paraId="5D2B9C16" w14:textId="77777777" w:rsidTr="007F7ADA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246A0" w14:textId="77777777" w:rsidR="007F7ADA" w:rsidRPr="00095E89" w:rsidRDefault="007F7ADA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mpetenc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7403" w14:textId="569432D6" w:rsidR="007F7ADA" w:rsidRPr="00095E89" w:rsidRDefault="007F7ADA" w:rsidP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8" w:name="OLE_LINK105"/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胜任力</w:t>
            </w:r>
            <w:bookmarkEnd w:id="8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2E653F15" w14:textId="77777777" w:rsidTr="007F7ADA">
        <w:trPr>
          <w:trHeight w:val="96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E1B7" w14:textId="77777777" w:rsidR="007F7ADA" w:rsidRPr="00095E89" w:rsidRDefault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eel confident in my ability to use AI to generate study ideas or solve problem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30EA3" w14:textId="77777777" w:rsidR="007F7ADA" w:rsidRPr="00095E89" w:rsidRDefault="007F7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对自己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获取学习思路或解决问题的能力感到自信。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例如，提问开放性问题，梳理重点、解释复杂概念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5E89" w:rsidRPr="00095E89" w14:paraId="2227ABD8" w14:textId="77777777" w:rsidTr="007F7ADA">
        <w:trPr>
          <w:trHeight w:val="6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E77C" w14:textId="77777777" w:rsidR="007F7ADA" w:rsidRPr="00095E89" w:rsidRDefault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t’s easy to use AI to generate study ideas or solve problem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A7E99" w14:textId="77777777" w:rsidR="007F7ADA" w:rsidRPr="00095E89" w:rsidRDefault="007F7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获取学习思路或解决问题对我来说很容易。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例如，提问开放性问题，梳理重点、解释复杂概念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5E89" w:rsidRPr="00095E89" w14:paraId="30C0FAED" w14:textId="77777777" w:rsidTr="007F7ADA">
        <w:trPr>
          <w:trHeight w:val="6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84579" w14:textId="77777777" w:rsidR="007F7ADA" w:rsidRPr="00095E89" w:rsidRDefault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 find using AI to generate study ideas or solve problems too challenging. (-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E2226" w14:textId="77777777" w:rsidR="007F7ADA" w:rsidRPr="00095E89" w:rsidRDefault="007F7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觉得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来获取学习思路或解决问题太有挑战性。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例如，提问开放性问题，梳理重点、解释复杂概念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5E89" w:rsidRPr="00095E89" w14:paraId="2902997C" w14:textId="77777777" w:rsidTr="007F7ADA">
        <w:trPr>
          <w:trHeight w:val="7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717E2" w14:textId="77777777" w:rsidR="007F7ADA" w:rsidRPr="00095E89" w:rsidRDefault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 find using AI to generate study ideas or solve problems too difficult to do regularly (-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255F" w14:textId="77777777" w:rsidR="007F7ADA" w:rsidRPr="00095E89" w:rsidRDefault="007F7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觉得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获取学习思路或解决问题很难经常进行。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例如，提问开放性问题，梳理重点、解释复杂概念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5E89" w:rsidRPr="00095E89" w14:paraId="70906B51" w14:textId="77777777" w:rsidTr="007F7ADA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FA25" w14:textId="77777777" w:rsidR="007F7ADA" w:rsidRPr="00095E89" w:rsidRDefault="007F7ADA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utonom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3DF2" w14:textId="2B152D36" w:rsidR="007F7ADA" w:rsidRPr="00095E89" w:rsidRDefault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9" w:name="OLE_LINK110"/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自主性</w:t>
            </w:r>
            <w:bookmarkEnd w:id="9"/>
          </w:p>
        </w:tc>
      </w:tr>
      <w:tr w:rsidR="00095E89" w:rsidRPr="00095E89" w14:paraId="66D70822" w14:textId="77777777" w:rsidTr="007F7ADA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ECAC" w14:textId="77777777" w:rsidR="007F7ADA" w:rsidRPr="00095E89" w:rsidRDefault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eel pressured to use AI to get study ideas or solve problems. (-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7235" w14:textId="77777777" w:rsidR="007F7ADA" w:rsidRPr="00095E89" w:rsidRDefault="007F7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觉得自己在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获取学习思路或解决问题时感到有压力。</w:t>
            </w:r>
          </w:p>
        </w:tc>
      </w:tr>
      <w:tr w:rsidR="00095E89" w:rsidRPr="00095E89" w14:paraId="237FD7A0" w14:textId="77777777" w:rsidTr="007F7ADA">
        <w:trPr>
          <w:trHeight w:val="66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F8FC" w14:textId="77777777" w:rsidR="007F7ADA" w:rsidRPr="00095E89" w:rsidRDefault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only use AI to get study ideas or solve problems because I have </w:t>
            </w:r>
            <w:proofErr w:type="gram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o.(</w:t>
            </w:r>
            <w:proofErr w:type="gramEnd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FD1C9" w14:textId="77777777" w:rsidR="007F7ADA" w:rsidRPr="00095E89" w:rsidRDefault="007F7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只是因为必须要用，才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来获取学习思路或解决问题。</w:t>
            </w:r>
          </w:p>
        </w:tc>
      </w:tr>
      <w:tr w:rsidR="00095E89" w:rsidRPr="00095E89" w14:paraId="44F11272" w14:textId="77777777" w:rsidTr="007F7ADA">
        <w:trPr>
          <w:trHeight w:val="7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FD32A" w14:textId="77777777" w:rsidR="007F7ADA" w:rsidRPr="00095E89" w:rsidRDefault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 use AI tools to get study ideas or solve problems because other people want me to. (-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4DB63" w14:textId="77777777" w:rsidR="007F7ADA" w:rsidRPr="00095E89" w:rsidRDefault="007F7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7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获取学习思路或解决问题，是因为别人希望我这么做。（例如，老师或者同学）</w:t>
            </w:r>
          </w:p>
        </w:tc>
      </w:tr>
      <w:tr w:rsidR="00095E89" w:rsidRPr="00095E89" w14:paraId="7344EDA8" w14:textId="77777777" w:rsidTr="007F7ADA">
        <w:trPr>
          <w:trHeight w:val="72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D8311" w14:textId="77777777" w:rsidR="007F7ADA" w:rsidRPr="00095E89" w:rsidRDefault="007F7AD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will feel guilty if I don’t use AI to get study ideas or solve problems.  (-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1357" w14:textId="77777777" w:rsidR="007F7ADA" w:rsidRPr="00095E89" w:rsidRDefault="007F7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8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如果我不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来获取学习思路或解决问题，我会感到惭愧。</w:t>
            </w:r>
          </w:p>
        </w:tc>
      </w:tr>
    </w:tbl>
    <w:p w14:paraId="057147BD" w14:textId="65D9DE65" w:rsidR="001C0DFC" w:rsidRPr="00095E89" w:rsidRDefault="001C0DFC">
      <w:pPr>
        <w:rPr>
          <w:rFonts w:ascii="Times New Roman" w:hAnsi="Times New Roman" w:cs="Times New Roman"/>
        </w:rPr>
      </w:pPr>
    </w:p>
    <w:p w14:paraId="63CEC858" w14:textId="7181158A" w:rsidR="009615BD" w:rsidRPr="00095E89" w:rsidRDefault="009615BD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br w:type="page"/>
      </w:r>
    </w:p>
    <w:p w14:paraId="7235C67E" w14:textId="23DE8053" w:rsidR="001C0DFC" w:rsidRPr="00095E89" w:rsidRDefault="001C0DFC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lastRenderedPageBreak/>
        <w:t>Appendix 4</w:t>
      </w:r>
      <w:r w:rsidR="00400377" w:rsidRPr="00095E89">
        <w:rPr>
          <w:rFonts w:ascii="Times New Roman" w:hAnsi="Times New Roman" w:cs="Times New Roman"/>
        </w:rPr>
        <w:t xml:space="preserve"> TENS-</w:t>
      </w:r>
      <w:proofErr w:type="spellStart"/>
      <w:r w:rsidR="00400377" w:rsidRPr="00095E89">
        <w:rPr>
          <w:rFonts w:ascii="Times New Roman" w:hAnsi="Times New Roman" w:cs="Times New Roman"/>
        </w:rPr>
        <w:t>Behaviour</w:t>
      </w:r>
      <w:proofErr w:type="spellEnd"/>
      <w:r w:rsidR="00400377" w:rsidRPr="00095E89">
        <w:rPr>
          <w:rFonts w:ascii="Times New Roman" w:hAnsi="Times New Roman" w:cs="Times New Roman"/>
        </w:rPr>
        <w:t xml:space="preserve"> scale</w:t>
      </w:r>
      <w:bookmarkStart w:id="10" w:name="OLE_LINK109"/>
      <w:r w:rsidR="009B1F23" w:rsidRPr="00095E89">
        <w:rPr>
          <w:rFonts w:ascii="Times New Roman" w:hAnsi="Times New Roman" w:cs="Times New Roman" w:hint="eastAsia"/>
        </w:rPr>
        <w:t>—</w:t>
      </w:r>
      <w:r w:rsidR="00400377" w:rsidRPr="00095E89">
        <w:rPr>
          <w:rFonts w:ascii="Times New Roman" w:hAnsi="Times New Roman" w:cs="Times New Roman"/>
        </w:rPr>
        <w:t xml:space="preserve">English-Chinese Version </w:t>
      </w:r>
      <w:bookmarkEnd w:id="10"/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4962"/>
        <w:gridCol w:w="4252"/>
      </w:tblGrid>
      <w:tr w:rsidR="00095E89" w:rsidRPr="00095E89" w14:paraId="0937B3FB" w14:textId="77777777" w:rsidTr="00D72231">
        <w:trPr>
          <w:trHeight w:val="320"/>
          <w:jc w:val="center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1815" w14:textId="41BA4B03" w:rsidR="00646F44" w:rsidRPr="00095E89" w:rsidRDefault="00523E3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11" w:name="_Hlk203849655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English</w:t>
            </w: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ers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9E24" w14:textId="68D29D7A" w:rsidR="00646F44" w:rsidRPr="00095E89" w:rsidRDefault="00646F44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中文</w:t>
            </w:r>
            <w:r w:rsidR="00523E3C" w:rsidRPr="00095E89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版本</w:t>
            </w:r>
          </w:p>
        </w:tc>
      </w:tr>
      <w:bookmarkEnd w:id="11"/>
      <w:tr w:rsidR="00095E89" w:rsidRPr="00095E89" w14:paraId="05B704F3" w14:textId="77777777" w:rsidTr="00D72231">
        <w:trPr>
          <w:trHeight w:val="320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630D" w14:textId="77777777" w:rsidR="00646F44" w:rsidRPr="00095E89" w:rsidRDefault="00646F44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utonom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AC68" w14:textId="5E4F363A" w:rsidR="00646F44" w:rsidRPr="00095E89" w:rsidRDefault="00544EC4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bookmarkStart w:id="12" w:name="OLE_LINK114"/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胜任力</w:t>
            </w:r>
            <w:bookmarkEnd w:id="12"/>
          </w:p>
        </w:tc>
      </w:tr>
      <w:tr w:rsidR="00095E89" w:rsidRPr="00095E89" w14:paraId="5DA2F23D" w14:textId="77777777" w:rsidTr="00D72231">
        <w:trPr>
          <w:trHeight w:val="320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98B8" w14:textId="77777777" w:rsidR="00646F44" w:rsidRPr="00095E89" w:rsidRDefault="00646F4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provides me with different options </w:t>
            </w:r>
            <w:proofErr w:type="gram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for  engaging</w:t>
            </w:r>
            <w:proofErr w:type="gramEnd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n my learning activities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BEC2" w14:textId="77777777" w:rsidR="00646F44" w:rsidRPr="00095E89" w:rsidRDefault="00646F44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B1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为我在参与学习活动时提供了多种选择方式。</w:t>
            </w:r>
          </w:p>
        </w:tc>
      </w:tr>
      <w:tr w:rsidR="00095E89" w:rsidRPr="00095E89" w14:paraId="7921EEFA" w14:textId="77777777" w:rsidTr="00D72231">
        <w:trPr>
          <w:trHeight w:val="320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FF3A" w14:textId="77777777" w:rsidR="00646F44" w:rsidRPr="00095E89" w:rsidRDefault="00646F4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gives me freedom </w:t>
            </w:r>
            <w:proofErr w:type="gram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o  engage</w:t>
            </w:r>
            <w:proofErr w:type="gramEnd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n my learning activities the way I wan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3195" w14:textId="77777777" w:rsidR="00646F44" w:rsidRPr="00095E89" w:rsidRDefault="00646F44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B2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让我可以用我喜欢的方式去参与学习活动。</w:t>
            </w:r>
          </w:p>
        </w:tc>
      </w:tr>
      <w:tr w:rsidR="00095E89" w:rsidRPr="00095E89" w14:paraId="2AA481BF" w14:textId="77777777" w:rsidTr="00D72231">
        <w:trPr>
          <w:trHeight w:val="320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E276" w14:textId="77777777" w:rsidR="00646F44" w:rsidRPr="00095E89" w:rsidRDefault="00646F4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I helps me have more choice over how I engage in my learning activities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833D" w14:textId="77777777" w:rsidR="00646F44" w:rsidRPr="00095E89" w:rsidRDefault="00646F44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B3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让我对如何参与学习活动有了更多的选择权。</w:t>
            </w:r>
          </w:p>
        </w:tc>
      </w:tr>
      <w:tr w:rsidR="00095E89" w:rsidRPr="00095E89" w14:paraId="3F2FA07D" w14:textId="77777777" w:rsidTr="00D72231">
        <w:trPr>
          <w:trHeight w:val="320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33EA" w14:textId="77777777" w:rsidR="00646F44" w:rsidRPr="00095E89" w:rsidRDefault="00646F44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mpetenc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3BF9" w14:textId="6650974B" w:rsidR="00646F44" w:rsidRPr="00095E89" w:rsidRDefault="005B66EF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bookmarkStart w:id="13" w:name="OLE_LINK115"/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自主性</w:t>
            </w:r>
            <w:bookmarkEnd w:id="13"/>
          </w:p>
        </w:tc>
      </w:tr>
      <w:tr w:rsidR="00095E89" w:rsidRPr="00095E89" w14:paraId="6820AD8C" w14:textId="77777777" w:rsidTr="00D72231">
        <w:trPr>
          <w:trHeight w:val="320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BDDE" w14:textId="77777777" w:rsidR="00646F44" w:rsidRPr="00095E89" w:rsidRDefault="00646F4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I helps me feel confident in my ability to engage in my learning activities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BB0D" w14:textId="77777777" w:rsidR="00646F44" w:rsidRPr="00095E89" w:rsidRDefault="00646F44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B4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让我对自己参与学习活动的能力更有信心。</w:t>
            </w:r>
          </w:p>
        </w:tc>
      </w:tr>
      <w:tr w:rsidR="00095E89" w:rsidRPr="00095E89" w14:paraId="604ACF7E" w14:textId="77777777" w:rsidTr="00D72231">
        <w:trPr>
          <w:trHeight w:val="320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CD2B" w14:textId="77777777" w:rsidR="00646F44" w:rsidRPr="00095E89" w:rsidRDefault="00646F4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I helps me engage in my learning activities effectivel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C761" w14:textId="77777777" w:rsidR="00646F44" w:rsidRPr="00095E89" w:rsidRDefault="00646F44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B5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帮助我更高效地参与学习活动。</w:t>
            </w:r>
          </w:p>
        </w:tc>
      </w:tr>
      <w:tr w:rsidR="00095E89" w:rsidRPr="00095E89" w14:paraId="27586651" w14:textId="77777777" w:rsidTr="00D72231">
        <w:trPr>
          <w:trHeight w:val="320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0D56" w14:textId="77777777" w:rsidR="00646F44" w:rsidRPr="00095E89" w:rsidRDefault="00646F4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I is useful for engaging in my learning activiti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59AE" w14:textId="77777777" w:rsidR="00646F44" w:rsidRPr="00095E89" w:rsidRDefault="00646F44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B6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对我参与学习活动很有帮助。</w:t>
            </w:r>
          </w:p>
        </w:tc>
      </w:tr>
    </w:tbl>
    <w:p w14:paraId="25CECE4C" w14:textId="09CCFB07" w:rsidR="001C0DFC" w:rsidRPr="00095E89" w:rsidRDefault="001C0DFC">
      <w:pPr>
        <w:rPr>
          <w:rFonts w:ascii="Times New Roman" w:hAnsi="Times New Roman" w:cs="Times New Roman"/>
        </w:rPr>
      </w:pPr>
    </w:p>
    <w:p w14:paraId="17C6DE9D" w14:textId="4356E0D0" w:rsidR="001C0DFC" w:rsidRPr="00095E89" w:rsidRDefault="001C0DFC">
      <w:pPr>
        <w:rPr>
          <w:rFonts w:ascii="Times New Roman" w:hAnsi="Times New Roman" w:cs="Times New Roman"/>
        </w:rPr>
      </w:pPr>
    </w:p>
    <w:p w14:paraId="76FB52BE" w14:textId="64DA8049" w:rsidR="001C0DFC" w:rsidRPr="00095E89" w:rsidRDefault="001C0DFC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t>Appendix 5</w:t>
      </w:r>
      <w:r w:rsidR="00400377" w:rsidRPr="00095E89">
        <w:rPr>
          <w:rFonts w:ascii="Times New Roman" w:hAnsi="Times New Roman" w:cs="Times New Roman"/>
        </w:rPr>
        <w:t xml:space="preserve"> TENS-Life scale</w:t>
      </w:r>
      <w:r w:rsidR="009B1F23" w:rsidRPr="00095E89">
        <w:rPr>
          <w:rFonts w:ascii="Times New Roman" w:hAnsi="Times New Roman" w:cs="Times New Roman" w:hint="eastAsia"/>
        </w:rPr>
        <w:t>—</w:t>
      </w:r>
      <w:r w:rsidR="00400377" w:rsidRPr="00095E89">
        <w:rPr>
          <w:rFonts w:ascii="Times New Roman" w:hAnsi="Times New Roman" w:cs="Times New Roman"/>
        </w:rPr>
        <w:t>English-Chinese Version</w:t>
      </w:r>
    </w:p>
    <w:tbl>
      <w:tblPr>
        <w:tblW w:w="9640" w:type="dxa"/>
        <w:tblInd w:w="-431" w:type="dxa"/>
        <w:tblLook w:val="04A0" w:firstRow="1" w:lastRow="0" w:firstColumn="1" w:lastColumn="0" w:noHBand="0" w:noVBand="1"/>
      </w:tblPr>
      <w:tblGrid>
        <w:gridCol w:w="5104"/>
        <w:gridCol w:w="4536"/>
      </w:tblGrid>
      <w:tr w:rsidR="00095E89" w:rsidRPr="00095E89" w14:paraId="445EBC7D" w14:textId="77777777" w:rsidTr="00A7272F">
        <w:trPr>
          <w:trHeight w:val="34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8F53" w14:textId="5DD9C930" w:rsidR="00A7272F" w:rsidRPr="00095E89" w:rsidRDefault="00A7272F" w:rsidP="00A727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14" w:name="_Hlk203849764"/>
            <w:r w:rsidRPr="00095E89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English</w:t>
            </w:r>
            <w:r w:rsidRPr="00095E89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  <w:lang w:val="en-GB"/>
              </w:rPr>
              <w:t xml:space="preserve"> vers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471C" w14:textId="5E8FE0FE" w:rsidR="00A7272F" w:rsidRPr="00095E89" w:rsidRDefault="00A7272F" w:rsidP="00A727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 w:hint="eastAsia"/>
                <w:b/>
                <w:bCs/>
                <w:kern w:val="2"/>
                <w:sz w:val="20"/>
                <w:szCs w:val="20"/>
              </w:rPr>
              <w:t>中文版本</w:t>
            </w:r>
          </w:p>
        </w:tc>
      </w:tr>
      <w:bookmarkEnd w:id="14"/>
      <w:tr w:rsidR="00095E89" w:rsidRPr="00095E89" w14:paraId="0FF3DEE2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1CD8C" w14:textId="77777777" w:rsidR="00D72231" w:rsidRPr="00095E89" w:rsidRDefault="00D72231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utonomy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27F0" w14:textId="3805C776" w:rsidR="00D72231" w:rsidRPr="00095E89" w:rsidRDefault="001E62E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自主性</w:t>
            </w:r>
          </w:p>
        </w:tc>
      </w:tr>
      <w:tr w:rsidR="00095E89" w:rsidRPr="00095E89" w14:paraId="65FA0673" w14:textId="77777777" w:rsidTr="00A7272F">
        <w:trPr>
          <w:trHeight w:val="68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4806" w14:textId="59016D70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Now that I use the</w:t>
            </w:r>
            <w:r w:rsidR="00F06AB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, I feel pressured to use it more often than I’d like. (-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C011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自从我开始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后，我常常会不自觉地比原本想的更频繁地使用它。</w:t>
            </w:r>
          </w:p>
        </w:tc>
      </w:tr>
      <w:tr w:rsidR="00095E89" w:rsidRPr="00095E89" w14:paraId="39BCD83B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6579B" w14:textId="4817A864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spend more time on the</w:t>
            </w:r>
            <w:r w:rsidR="008A182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 than I feel I should. (-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9B98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花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上的时间比我想象中的时间要多。</w:t>
            </w:r>
          </w:p>
        </w:tc>
      </w:tr>
      <w:tr w:rsidR="00095E89" w:rsidRPr="00095E89" w14:paraId="09FB036B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2A40" w14:textId="4B167927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The </w:t>
            </w:r>
            <w:r w:rsidR="0085342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 ends up making me do things I don’t want to do. (-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926C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让我花时间做了一些原本不在我计划内、也不是我真正想做的事情。</w:t>
            </w:r>
          </w:p>
        </w:tc>
      </w:tr>
      <w:tr w:rsidR="00095E89" w:rsidRPr="00095E89" w14:paraId="1A56F898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CC9A" w14:textId="05954811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he</w:t>
            </w:r>
            <w:r w:rsidR="0085342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 intrudes in my life. (-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1AA5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有点过度介入了我的生活。</w:t>
            </w:r>
          </w:p>
        </w:tc>
      </w:tr>
      <w:tr w:rsidR="00095E89" w:rsidRPr="00095E89" w14:paraId="35C574D2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BB218" w14:textId="77777777" w:rsidR="00D72231" w:rsidRPr="00095E89" w:rsidRDefault="00D72231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mpetenc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F226" w14:textId="33E41AF5" w:rsidR="00D72231" w:rsidRPr="00095E89" w:rsidRDefault="001E62E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  <w:t>胜任力</w:t>
            </w:r>
          </w:p>
        </w:tc>
      </w:tr>
      <w:tr w:rsidR="00095E89" w:rsidRPr="00095E89" w14:paraId="35A8FDBE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6E08" w14:textId="7A7050D7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ing </w:t>
            </w:r>
            <w:r w:rsidR="002D2990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 has made me feel insecure about my abilities. (-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2FA1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自从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后，让我对自己的能力产生了怀疑。</w:t>
            </w:r>
          </w:p>
        </w:tc>
      </w:tr>
      <w:tr w:rsidR="00095E89" w:rsidRPr="00095E89" w14:paraId="331EF411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3C17" w14:textId="16A3E403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ing </w:t>
            </w:r>
            <w:r w:rsidR="002D2990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 has made me feel less capable in my life. (-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FE92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自从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后，让我觉得自己在生活中变得没那么能干了。</w:t>
            </w:r>
          </w:p>
        </w:tc>
      </w:tr>
      <w:tr w:rsidR="00095E89" w:rsidRPr="00095E89" w14:paraId="1FF17553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FF86" w14:textId="2D259312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Using </w:t>
            </w:r>
            <w:r w:rsidR="00562D77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 has lowered my confidence. (-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9F3B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7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自从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后，让我变得不那么自信了。</w:t>
            </w:r>
          </w:p>
        </w:tc>
      </w:tr>
      <w:tr w:rsidR="00095E89" w:rsidRPr="00095E89" w14:paraId="649993CE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B14B" w14:textId="77777777" w:rsidR="00D72231" w:rsidRPr="00095E89" w:rsidRDefault="00D72231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elatednes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504E" w14:textId="34DD4A6C" w:rsidR="00D72231" w:rsidRPr="00095E89" w:rsidRDefault="001E4FA3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关联性</w:t>
            </w:r>
          </w:p>
        </w:tc>
      </w:tr>
      <w:tr w:rsidR="00095E89" w:rsidRPr="00095E89" w14:paraId="6460C53E" w14:textId="77777777" w:rsidTr="00A7272F">
        <w:trPr>
          <w:trHeight w:val="68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2D02" w14:textId="1E5D5207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ing </w:t>
            </w:r>
            <w:r w:rsidR="00501FA3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 has helped me feel a greater sense of belonging to a larger community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AA81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8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自从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后，让我更有一种归属感，觉得自己是更大群体中的一员。</w:t>
            </w:r>
          </w:p>
        </w:tc>
      </w:tr>
      <w:tr w:rsidR="00095E89" w:rsidRPr="00095E89" w14:paraId="6394D996" w14:textId="77777777" w:rsidTr="00A7272F">
        <w:trPr>
          <w:trHeight w:val="68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C612" w14:textId="11AF5E28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ing </w:t>
            </w:r>
            <w:r w:rsidR="00501FA3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 has helped me feel close and connected with other people who are important to me.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859D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9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自从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后，让我感到自己与那些对我重要的人更加亲近和有连接感。</w:t>
            </w:r>
          </w:p>
        </w:tc>
      </w:tr>
      <w:tr w:rsidR="00095E89" w:rsidRPr="00095E89" w14:paraId="50F02A55" w14:textId="77777777" w:rsidTr="00A7272F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2B94" w14:textId="6BD51A08" w:rsidR="00D72231" w:rsidRPr="00095E89" w:rsidRDefault="00D7223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Because of </w:t>
            </w:r>
            <w:r w:rsidR="007A6428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, I feel closer to some others.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AFAC" w14:textId="77777777" w:rsidR="00D72231" w:rsidRPr="00095E89" w:rsidRDefault="00D72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因为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这项技术，我觉得自己和一些人更亲近了。</w:t>
            </w:r>
          </w:p>
        </w:tc>
      </w:tr>
    </w:tbl>
    <w:p w14:paraId="6382807D" w14:textId="20883240" w:rsidR="003D7B02" w:rsidRPr="00095E89" w:rsidRDefault="003D7B02"/>
    <w:p w14:paraId="23FC77E0" w14:textId="278F8FD0" w:rsidR="003D7B02" w:rsidRPr="00095E89" w:rsidRDefault="003D7B02"/>
    <w:p w14:paraId="4038E641" w14:textId="77777777" w:rsidR="00924D67" w:rsidRPr="00095E89" w:rsidRDefault="00924D67">
      <w:pPr>
        <w:sectPr w:rsidR="00924D67" w:rsidRPr="00095E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8CE452" w14:textId="66F3B106" w:rsidR="003D7B02" w:rsidRPr="00095E89" w:rsidRDefault="003D7B02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 w:hint="eastAsia"/>
        </w:rPr>
        <w:lastRenderedPageBreak/>
        <w:t>A</w:t>
      </w:r>
      <w:r w:rsidRPr="00095E89">
        <w:rPr>
          <w:rFonts w:ascii="Times New Roman" w:hAnsi="Times New Roman" w:cs="Times New Roman"/>
        </w:rPr>
        <w:t>ppendix 6</w:t>
      </w:r>
      <w:r w:rsidR="007C0C37" w:rsidRPr="00095E89">
        <w:rPr>
          <w:rFonts w:ascii="Times New Roman" w:hAnsi="Times New Roman" w:cs="Times New Roman"/>
        </w:rPr>
        <w:t xml:space="preserve"> </w:t>
      </w:r>
      <w:bookmarkStart w:id="15" w:name="OLE_LINK47"/>
      <w:r w:rsidR="007C0C37" w:rsidRPr="00095E89">
        <w:rPr>
          <w:rFonts w:ascii="Times New Roman" w:hAnsi="Times New Roman" w:cs="Times New Roman"/>
        </w:rPr>
        <w:t>ACTA scale inter-item correlations</w:t>
      </w:r>
      <w:bookmarkEnd w:id="15"/>
    </w:p>
    <w:tbl>
      <w:tblPr>
        <w:tblW w:w="14055" w:type="dxa"/>
        <w:tblInd w:w="-14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08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961"/>
        <w:gridCol w:w="961"/>
        <w:gridCol w:w="961"/>
        <w:gridCol w:w="961"/>
        <w:gridCol w:w="1354"/>
      </w:tblGrid>
      <w:tr w:rsidR="00095E89" w:rsidRPr="00095E89" w14:paraId="2DE810CC" w14:textId="77777777" w:rsidTr="00555B05">
        <w:trPr>
          <w:trHeight w:val="2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9D4E5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em Label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93C2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690E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2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269E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3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5975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4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C997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5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8131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6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04CC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7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EC484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8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5BB5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9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0EC1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0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D44D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1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77FF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2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6057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3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CB06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4</w:t>
            </w:r>
          </w:p>
        </w:tc>
      </w:tr>
      <w:tr w:rsidR="00095E89" w:rsidRPr="00095E89" w14:paraId="4649C6C2" w14:textId="77777777" w:rsidTr="00555B05">
        <w:trPr>
          <w:trHeight w:val="260"/>
        </w:trPr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9308F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</w:t>
            </w: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8BE9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5264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AA08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24F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12F3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C3B8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3690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0EF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7A1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FB19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0E3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B696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023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ACC3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05154119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75ACA6F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114C28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22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7712A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7135C3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C4C79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42A25D4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FFA096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647E15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E9D1C3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C50B17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EB403C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B00FCE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FF1D73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BDA61E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3E9A2B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706EC1E3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B6F090B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BA9DE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83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B475AA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91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6DFFC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5F95A5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A0BA38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B8D6FC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C05D0D4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6291CF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248582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C6A29F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FD85D6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A84B24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FB92B7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DC6030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38820651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41110F5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DC46BA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4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361FD84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91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1479EE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71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3A6BCD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EA71FD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7CE9C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F22128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92D693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E2AF25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0A0FC9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B0794E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CE876D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D254D1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B0C0E0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27EB1E35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F3935FA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D8AEE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42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3B9DFB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81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C7E0C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B07C05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36BDEF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C559DA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B8D9CC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2C4765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5FC4DE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B458B8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605C5F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688FA2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FF1D7C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BEFC1D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34F3F3B7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1F2A256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44A70D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65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6D8D44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18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753D02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56447E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2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327081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55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6E236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B5150C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995CAC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290E2F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B604A9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81A5E6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6A51E5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78A5E6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2557EF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645175D2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DD9793E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0CF71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85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71318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3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08717E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27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9AE15B4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9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68340D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7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45AE5D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2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E2F9D34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3AEADA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F48D0B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77C99C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225680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0158A0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55BDC3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01C2F5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511C2395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421E93C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FD648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15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05B48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96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4EB8F0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DC219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2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009FD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49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E004E1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35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CC0027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9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2ABDA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BB9D11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297F02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9E5890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5C6782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9FB78C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F56698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132FF9CA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F8DF168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72FA4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79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F9157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4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B8761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1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197AC6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81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2BE711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F047E1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A669F0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97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F0E6B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DCF629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805A3C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B68E53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22EDD6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AF0918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A0B00F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32FDACDE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28E84F0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08EBAC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5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E9FA0E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26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CEDBF5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29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D2A0F4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58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675B8E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94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D44923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84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AB6A8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48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D22AF9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13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6B7C31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3**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2C45E3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26020E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CDC0AF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09DDB5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2F52E4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6D6959AA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8DD8E46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6A7F42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9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44EB5D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2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AA2D72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424585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7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15E00E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76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E55B56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03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91DD4B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763A3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778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A3F944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F9E82C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08**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F0B639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2F9194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94CCA0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1EF890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51827353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DA1B375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F6E948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94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043DC3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36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6645BD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324E90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8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0B9C49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0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A777CF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2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5016DB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00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2DACD7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59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F09FD3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80**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D44FC4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20**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A8F17F1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9**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E9664D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AA6B84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8F7B25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47039DBF" w14:textId="77777777" w:rsidTr="00555B05">
        <w:trPr>
          <w:trHeight w:val="26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48F1364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FE7ADC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03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603A6C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26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523070C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96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BD24BE0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17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B5952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92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A2815F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71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EE091C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21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8457DB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08*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F3FFEA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93**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7AD7D3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82**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5A96C3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7**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FA94D87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42**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D0FFBD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93CA7F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7ACAF7A8" w14:textId="77777777" w:rsidTr="00555B05">
        <w:trPr>
          <w:trHeight w:val="260"/>
        </w:trPr>
        <w:tc>
          <w:tcPr>
            <w:tcW w:w="11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77004" w14:textId="77777777" w:rsidR="007C0C37" w:rsidRPr="00095E89" w:rsidRDefault="007C0C37" w:rsidP="007C0C3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14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3C2B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27**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E1B0E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39**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0D55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31**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4F145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24**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8EAA3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75**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E51B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05**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2E0C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5**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53A2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95**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5F06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28**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42BEF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1**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6301D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2**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09C88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90**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D8A2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34**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0A6C6" w14:textId="77777777" w:rsidR="007C0C37" w:rsidRPr="00095E89" w:rsidRDefault="007C0C37" w:rsidP="007C0C3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095E89" w:rsidRPr="00095E89" w14:paraId="2C2E24FF" w14:textId="77777777" w:rsidTr="00555B05">
        <w:trPr>
          <w:trHeight w:val="260"/>
        </w:trPr>
        <w:tc>
          <w:tcPr>
            <w:tcW w:w="14055" w:type="dxa"/>
            <w:gridSpan w:val="15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78BE071" w14:textId="77777777" w:rsidR="007C0C37" w:rsidRPr="00095E89" w:rsidRDefault="007C0C37" w:rsidP="007C0C37">
            <w:pPr>
              <w:wordWrap w:val="0"/>
              <w:ind w:right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95E89">
              <w:rPr>
                <w:rFonts w:ascii="Times New Roman" w:eastAsia="DengXian" w:hAnsi="Times New Roman" w:cs="Times New Roman"/>
                <w:sz w:val="16"/>
                <w:szCs w:val="16"/>
              </w:rPr>
              <w:t>Note. Intrinsic: ACTA2, ACTA7, ACTA10; Identified: ACTA3, ACTA4, ACTA9; Introjected: ACTA5, ACTA6, ACTA12; External: ACTA1, ACTA8, ACTA11; Competence: ACTA13, ACTA14</w:t>
            </w:r>
          </w:p>
        </w:tc>
      </w:tr>
    </w:tbl>
    <w:p w14:paraId="33BEF7E5" w14:textId="014E0B3B" w:rsidR="00924D67" w:rsidRPr="00095E89" w:rsidRDefault="00924D67"/>
    <w:p w14:paraId="2A117994" w14:textId="5A4BB927" w:rsidR="007C0C37" w:rsidRPr="00095E89" w:rsidRDefault="007C0C37">
      <w:r w:rsidRPr="00095E89">
        <w:br w:type="page"/>
      </w:r>
    </w:p>
    <w:p w14:paraId="260AE536" w14:textId="3F1EFF24" w:rsidR="007C0C37" w:rsidRPr="00095E89" w:rsidRDefault="007C0C37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 w:hint="eastAsia"/>
        </w:rPr>
        <w:lastRenderedPageBreak/>
        <w:t>A</w:t>
      </w:r>
      <w:r w:rsidRPr="00095E89">
        <w:rPr>
          <w:rFonts w:ascii="Times New Roman" w:hAnsi="Times New Roman" w:cs="Times New Roman"/>
        </w:rPr>
        <w:t xml:space="preserve">ppendix 7 </w:t>
      </w:r>
      <w:bookmarkStart w:id="16" w:name="OLE_LINK50"/>
      <w:r w:rsidRPr="00095E89">
        <w:rPr>
          <w:rFonts w:ascii="Times New Roman" w:hAnsi="Times New Roman" w:cs="Times New Roman"/>
        </w:rPr>
        <w:t>TENS-Interface scale inter-item correlations</w:t>
      </w:r>
      <w:bookmarkEnd w:id="16"/>
    </w:p>
    <w:tbl>
      <w:tblPr>
        <w:tblW w:w="143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95E89" w:rsidRPr="00095E89" w14:paraId="11C269EA" w14:textId="77777777" w:rsidTr="00555B05">
        <w:trPr>
          <w:trHeight w:val="320"/>
        </w:trPr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12886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em Label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C62BD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4C021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B992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FBEBE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4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55ABC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5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6C4B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6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5D2A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7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7522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8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D8E16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9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0E232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10</w:t>
            </w:r>
          </w:p>
        </w:tc>
      </w:tr>
      <w:tr w:rsidR="00095E89" w:rsidRPr="00095E89" w14:paraId="617668E0" w14:textId="77777777" w:rsidTr="00555B05">
        <w:trPr>
          <w:trHeight w:val="320"/>
        </w:trPr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5F000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52077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67B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6ECA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2020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E9A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E2C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D5CE4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153D2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97396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4023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7A837E2C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2323E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6E3855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6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73FD7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D0210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04FCE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525D25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BF69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C091E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AAB6A5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2D9C5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D3FC50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233FC1A1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C5A84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94F9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F6BA8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17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020C62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A1EB36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947C3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2F92E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AE1E6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D1DE5D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C7A6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010C3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70A72991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3F0D0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6A45A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FF4608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128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2E4804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0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8DBA9D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3CE7E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9A9FEE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63AB6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373C60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13E3B3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13260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25440D00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F29B02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174F8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0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10E62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8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19998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4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E4DC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7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9BE61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830F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DC5252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EE9A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6B205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C81114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33A2886E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B38B0C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EA213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4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098E0E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9B7CB7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3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0C32D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4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079BC7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3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EFFF2D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1D520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E12AA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2E9E37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787161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79A40BE0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58B6E7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6DBF0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8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6DE0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C105B0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1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042BE4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17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14CCE1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36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4A1BD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6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DACD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9DBF5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2BF73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7A43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25C90734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8832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CC696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B4AA7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112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CB9A33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6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E74C7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4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6DB5C5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5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E30B0D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2BCC51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49FAB1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34C25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2CD3D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408741E6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260CA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C0A721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D880DE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14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D4A35C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2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8BCAAD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4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B28E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4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8D5938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4ACB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0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8377A6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6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91DC7E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C4A8AA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3BCD7B0B" w14:textId="77777777" w:rsidTr="00555B05">
        <w:trPr>
          <w:trHeight w:val="320"/>
        </w:trPr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7DA9D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10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A8C82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180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0160B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62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8FB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23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4DA9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41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4F381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E9506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111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7D601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9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9C17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711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11CDF" w14:textId="77777777" w:rsidR="002672B1" w:rsidRPr="00095E89" w:rsidRDefault="002672B1" w:rsidP="002672B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095E89" w:rsidRPr="00095E89" w14:paraId="00815B2C" w14:textId="77777777" w:rsidTr="00555B05">
        <w:trPr>
          <w:trHeight w:val="320"/>
        </w:trPr>
        <w:tc>
          <w:tcPr>
            <w:tcW w:w="14300" w:type="dxa"/>
            <w:gridSpan w:val="11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4F61B47" w14:textId="77777777" w:rsidR="002672B1" w:rsidRPr="00095E89" w:rsidRDefault="002672B1" w:rsidP="002672B1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N</w:t>
            </w:r>
            <w:r w:rsidRPr="00095E89">
              <w:rPr>
                <w:rFonts w:ascii="Times New Roman" w:eastAsia="DengXian" w:hAnsi="Times New Roman" w:cs="Times New Roman"/>
                <w:sz w:val="16"/>
                <w:szCs w:val="16"/>
              </w:rPr>
              <w:t>ote. Competence: IF1-IF5; Autonomy: IF6-IF10.</w:t>
            </w:r>
          </w:p>
        </w:tc>
      </w:tr>
    </w:tbl>
    <w:p w14:paraId="232EEEF5" w14:textId="192790DD" w:rsidR="002672B1" w:rsidRPr="00095E89" w:rsidRDefault="002672B1">
      <w:r w:rsidRPr="00095E89">
        <w:br w:type="page"/>
      </w:r>
    </w:p>
    <w:p w14:paraId="1DED1DB8" w14:textId="34F2DB92" w:rsidR="007C0C37" w:rsidRPr="00095E89" w:rsidRDefault="002672B1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 w:hint="eastAsia"/>
        </w:rPr>
        <w:lastRenderedPageBreak/>
        <w:t>A</w:t>
      </w:r>
      <w:r w:rsidRPr="00095E89">
        <w:rPr>
          <w:rFonts w:ascii="Times New Roman" w:hAnsi="Times New Roman" w:cs="Times New Roman"/>
        </w:rPr>
        <w:t>ppendix 8</w:t>
      </w:r>
      <w:r w:rsidR="005B24AC" w:rsidRPr="00095E89">
        <w:rPr>
          <w:rFonts w:ascii="Times New Roman" w:hAnsi="Times New Roman" w:cs="Times New Roman"/>
        </w:rPr>
        <w:t xml:space="preserve"> </w:t>
      </w:r>
      <w:bookmarkStart w:id="17" w:name="OLE_LINK51"/>
      <w:r w:rsidR="005B24AC" w:rsidRPr="00095E89">
        <w:rPr>
          <w:rFonts w:ascii="Times New Roman" w:hAnsi="Times New Roman" w:cs="Times New Roman"/>
        </w:rPr>
        <w:t>TENS-Task scale inter-item correlations</w:t>
      </w:r>
      <w:bookmarkEnd w:id="17"/>
    </w:p>
    <w:tbl>
      <w:tblPr>
        <w:tblW w:w="11583" w:type="dxa"/>
        <w:tblInd w:w="13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83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95E89" w:rsidRPr="00095E89" w14:paraId="140B260C" w14:textId="77777777" w:rsidTr="00555B05">
        <w:trPr>
          <w:trHeight w:val="320"/>
        </w:trPr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072A5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18" w:name="_Hlk200546436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em Label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AD9E4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5D146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A5547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65F61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5FD3C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096FA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CC6CB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328A5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8</w:t>
            </w:r>
          </w:p>
        </w:tc>
      </w:tr>
      <w:tr w:rsidR="00095E89" w:rsidRPr="00095E89" w14:paraId="554BEC83" w14:textId="77777777" w:rsidTr="00555B05">
        <w:trPr>
          <w:trHeight w:val="320"/>
        </w:trPr>
        <w:tc>
          <w:tcPr>
            <w:tcW w:w="11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F679D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6AFEC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7F248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6B69C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83B49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75DB3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2715E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41F14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92CE4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066A988C" w14:textId="77777777" w:rsidTr="00555B05">
        <w:trPr>
          <w:trHeight w:val="32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CBD3495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970D8C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EF9064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3590B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BD9A1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D8DF24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5200E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B6080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1D6CF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65555591" w14:textId="77777777" w:rsidTr="00555B05">
        <w:trPr>
          <w:trHeight w:val="32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26AE210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6F6A4A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8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4D50A1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5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B0FB9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3700E0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974F5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789DD7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4C1BD9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D50608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21B45EE5" w14:textId="77777777" w:rsidTr="00555B05">
        <w:trPr>
          <w:trHeight w:val="32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5C094D6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1AA492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4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282BD0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259BF0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9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DC03B3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86EF19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8F82B3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95E72A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223CE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2FB21D28" w14:textId="77777777" w:rsidTr="00555B05">
        <w:trPr>
          <w:trHeight w:val="32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FA92E7E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94D33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18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C3648F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F5A347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7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85D920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9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E75DB1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022A91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27B94B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FC4A0F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529F8D70" w14:textId="77777777" w:rsidTr="00555B05">
        <w:trPr>
          <w:trHeight w:val="32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F155D2C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4526D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5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AF997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45CF19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1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6E998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C3B32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7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D7B1E0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CFA781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9E47E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4E3698E3" w14:textId="77777777" w:rsidTr="00555B05">
        <w:trPr>
          <w:trHeight w:val="32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E01EF75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C3951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135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3F9BC9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48532D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9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ABA137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5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499D8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74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EB0C3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6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EFF2A5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3C7A8E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4866BD17" w14:textId="77777777" w:rsidTr="00555B05">
        <w:trPr>
          <w:trHeight w:val="320"/>
        </w:trPr>
        <w:tc>
          <w:tcPr>
            <w:tcW w:w="11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42DAF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957A9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60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4B402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151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A5A63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07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A6181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21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B6E07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22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8C60D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45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2D3D0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00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AC67" w14:textId="77777777" w:rsidR="00E96543" w:rsidRPr="00095E89" w:rsidRDefault="00E96543" w:rsidP="00E96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095E89" w:rsidRPr="00095E89" w14:paraId="106A119D" w14:textId="77777777" w:rsidTr="00555B05">
        <w:trPr>
          <w:trHeight w:val="320"/>
        </w:trPr>
        <w:tc>
          <w:tcPr>
            <w:tcW w:w="11583" w:type="dxa"/>
            <w:gridSpan w:val="9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870F4BF" w14:textId="77777777" w:rsidR="00E96543" w:rsidRPr="00095E89" w:rsidRDefault="00E96543" w:rsidP="00E96543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Note</w:t>
            </w:r>
            <w:r w:rsidRPr="00095E89">
              <w:rPr>
                <w:rFonts w:ascii="Times New Roman" w:eastAsia="DengXian" w:hAnsi="Times New Roman" w:cs="Times New Roman"/>
                <w:sz w:val="16"/>
                <w:szCs w:val="16"/>
              </w:rPr>
              <w:t>. Competence: T1-T4; Autonomy: T5-T8.</w:t>
            </w:r>
          </w:p>
        </w:tc>
      </w:tr>
      <w:bookmarkEnd w:id="18"/>
    </w:tbl>
    <w:p w14:paraId="63DE2D07" w14:textId="5F80AAF8" w:rsidR="00AD6995" w:rsidRPr="00095E89" w:rsidRDefault="00AD6995">
      <w:r w:rsidRPr="00095E89">
        <w:br w:type="page"/>
      </w:r>
    </w:p>
    <w:p w14:paraId="662BC615" w14:textId="62569684" w:rsidR="005B24AC" w:rsidRPr="00095E89" w:rsidRDefault="00AD6995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 w:hint="eastAsia"/>
        </w:rPr>
        <w:lastRenderedPageBreak/>
        <w:t>A</w:t>
      </w:r>
      <w:r w:rsidRPr="00095E89">
        <w:rPr>
          <w:rFonts w:ascii="Times New Roman" w:hAnsi="Times New Roman" w:cs="Times New Roman"/>
        </w:rPr>
        <w:t>ppendix 9</w:t>
      </w:r>
      <w:r w:rsidR="004E5C69" w:rsidRPr="00095E89">
        <w:rPr>
          <w:rFonts w:ascii="Times New Roman" w:hAnsi="Times New Roman" w:cs="Times New Roman"/>
        </w:rPr>
        <w:t xml:space="preserve"> </w:t>
      </w:r>
      <w:r w:rsidR="00DE66E1" w:rsidRPr="00095E89">
        <w:rPr>
          <w:rFonts w:ascii="Times New Roman" w:hAnsi="Times New Roman" w:cs="Times New Roman"/>
        </w:rPr>
        <w:t>TENS-</w:t>
      </w:r>
      <w:proofErr w:type="spellStart"/>
      <w:r w:rsidR="00DE66E1" w:rsidRPr="00095E89">
        <w:rPr>
          <w:rFonts w:ascii="Times New Roman" w:hAnsi="Times New Roman" w:cs="Times New Roman"/>
        </w:rPr>
        <w:t>Behaviour</w:t>
      </w:r>
      <w:proofErr w:type="spellEnd"/>
      <w:r w:rsidR="00DE66E1" w:rsidRPr="00095E89">
        <w:rPr>
          <w:rFonts w:ascii="Times New Roman" w:hAnsi="Times New Roman" w:cs="Times New Roman"/>
        </w:rPr>
        <w:t xml:space="preserve"> scale inter-item correlations</w:t>
      </w:r>
    </w:p>
    <w:tbl>
      <w:tblPr>
        <w:tblW w:w="91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095E89" w:rsidRPr="00095E89" w14:paraId="27DFF1FF" w14:textId="77777777" w:rsidTr="00555B05">
        <w:trPr>
          <w:trHeight w:val="320"/>
        </w:trPr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1C5E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em Label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5201B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DA379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50F95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38A91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7ADEF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8966E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6</w:t>
            </w:r>
          </w:p>
        </w:tc>
      </w:tr>
      <w:tr w:rsidR="00095E89" w:rsidRPr="00095E89" w14:paraId="2C06B0E0" w14:textId="77777777" w:rsidTr="00555B05">
        <w:trPr>
          <w:trHeight w:val="320"/>
        </w:trPr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39D06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BE3C6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C851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ABDC4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EE916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0C584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6083C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6D290743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BC5B5E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09DE65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9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599D8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B9C15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F9658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E750BD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120ED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1551DA6D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891C2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C9DD0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71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F0256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8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998BE9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94E5A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5F8AF8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630F62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18EFBC56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354771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2643D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9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CC35C0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6FACC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7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02D51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1741A8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3EC3F1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604F9C1D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18E32B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FBDBE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AEE2AF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1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B4A6A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5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27B22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5A8AC9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8B2D23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0D5C88D2" w14:textId="77777777" w:rsidTr="00555B05">
        <w:trPr>
          <w:trHeight w:val="320"/>
        </w:trPr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4DCE0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A5D22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45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3C06F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709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A4F6C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1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A7B1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22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F19C1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734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BBC88" w14:textId="77777777" w:rsidR="00183ED4" w:rsidRPr="00095E89" w:rsidRDefault="00183ED4" w:rsidP="00183ED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095E89" w:rsidRPr="00095E89" w14:paraId="521BF00B" w14:textId="77777777" w:rsidTr="00555B05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1F9AAD8" w14:textId="77777777" w:rsidR="00183ED4" w:rsidRPr="00095E89" w:rsidRDefault="00183ED4" w:rsidP="00183ED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N</w:t>
            </w:r>
            <w:r w:rsidRPr="00095E89">
              <w:rPr>
                <w:rFonts w:ascii="Times New Roman" w:eastAsia="DengXian" w:hAnsi="Times New Roman" w:cs="Times New Roman"/>
                <w:sz w:val="16"/>
                <w:szCs w:val="16"/>
              </w:rPr>
              <w:t>ote. Competence: B1-B3; Autonomy: B4-B6.</w:t>
            </w:r>
          </w:p>
        </w:tc>
      </w:tr>
    </w:tbl>
    <w:p w14:paraId="2ED91EAB" w14:textId="0CDED4CE" w:rsidR="008C382D" w:rsidRPr="00095E89" w:rsidRDefault="008C382D">
      <w:r w:rsidRPr="00095E89">
        <w:br w:type="page"/>
      </w:r>
    </w:p>
    <w:p w14:paraId="5B968C6B" w14:textId="15F1C998" w:rsidR="00DE66E1" w:rsidRPr="00095E89" w:rsidRDefault="008C382D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 w:hint="eastAsia"/>
        </w:rPr>
        <w:lastRenderedPageBreak/>
        <w:t>A</w:t>
      </w:r>
      <w:r w:rsidRPr="00095E89">
        <w:rPr>
          <w:rFonts w:ascii="Times New Roman" w:hAnsi="Times New Roman" w:cs="Times New Roman"/>
        </w:rPr>
        <w:t>ppendix 10</w:t>
      </w:r>
      <w:r w:rsidR="000578C3" w:rsidRPr="00095E89">
        <w:rPr>
          <w:rFonts w:ascii="Times New Roman" w:hAnsi="Times New Roman" w:cs="Times New Roman"/>
        </w:rPr>
        <w:t xml:space="preserve"> </w:t>
      </w:r>
      <w:bookmarkStart w:id="19" w:name="OLE_LINK20"/>
      <w:r w:rsidR="000578C3" w:rsidRPr="00095E89">
        <w:rPr>
          <w:rFonts w:ascii="Times New Roman" w:hAnsi="Times New Roman" w:cs="Times New Roman"/>
        </w:rPr>
        <w:t>TENS-Life scale inter-item correlations</w:t>
      </w:r>
      <w:bookmarkEnd w:id="19"/>
    </w:p>
    <w:tbl>
      <w:tblPr>
        <w:tblW w:w="143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95E89" w:rsidRPr="00095E89" w14:paraId="516B693C" w14:textId="77777777" w:rsidTr="00555B05">
        <w:trPr>
          <w:trHeight w:val="320"/>
        </w:trPr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FCE6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em Label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535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FBEC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4BB4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324CF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131C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E107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2AACD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7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F4B7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8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F21FE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9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80097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10</w:t>
            </w:r>
          </w:p>
        </w:tc>
      </w:tr>
      <w:tr w:rsidR="00095E89" w:rsidRPr="00095E89" w14:paraId="3D58596B" w14:textId="77777777" w:rsidTr="00555B05">
        <w:trPr>
          <w:trHeight w:val="320"/>
        </w:trPr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0E7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4EC1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2B1D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D130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05E97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9BFA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9C8ED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DF77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BD2D3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3916A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E6227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0AF71608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B4341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FFBEE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3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4A5BF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5CCE3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81CF42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F8EE4F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B07E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CAA2B3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D083F3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2A95D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083572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7371539D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4EC8D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C3A72D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7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F14DE6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3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4667C4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07A3BE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218C3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0BD0F2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BC701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E4B34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C7DB9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EFCB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1BEEC79B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A1A026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9C43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6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398031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F7CE8F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2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C4067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FA462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520BD6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9CC81E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5E34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DD7728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311B3C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46CEC50E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6C53FC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DEB9C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1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88ADFF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881922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9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8F85C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5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9C8E14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378FE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459F68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0151C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B99A3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1C13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2FA6F25F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6A9503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E34F48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9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656A06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6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1657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BE2E5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03BA28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2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97D8D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226F26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0EF858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5A2541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540DEC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1F26E156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AD05F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AE4A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0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B34B57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0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5E0C9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2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14E6DA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8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8FA76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8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DD3C5D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7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6177CD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DE044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D1870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5771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21866298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F5F68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1BF757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8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ECA74A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55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DA7DD3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5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19ED7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51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B85BD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4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A7AD2F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2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B9D66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50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C203CE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18E70E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64C92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21E62CF5" w14:textId="77777777" w:rsidTr="00555B0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1313E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4AF11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7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0ECEF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7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7105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33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AA599C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6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3C6926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7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9AA87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39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E29B6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1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D2F958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470B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5353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95E89" w:rsidRPr="00095E89" w14:paraId="7D85690A" w14:textId="77777777" w:rsidTr="00555B05">
        <w:trPr>
          <w:trHeight w:val="320"/>
        </w:trPr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78787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10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6F553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256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E3C3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04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97D6B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354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D77D9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14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B6A9D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315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5FE6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325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C6D95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.433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DCA0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1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0A463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56**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F67FE" w14:textId="77777777" w:rsidR="00FF6E53" w:rsidRPr="00095E89" w:rsidRDefault="00FF6E53" w:rsidP="00FF6E5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FF6E53" w:rsidRPr="00095E89" w14:paraId="7A27D08E" w14:textId="77777777" w:rsidTr="00555B05">
        <w:trPr>
          <w:trHeight w:val="320"/>
        </w:trPr>
        <w:tc>
          <w:tcPr>
            <w:tcW w:w="14300" w:type="dxa"/>
            <w:gridSpan w:val="11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21BA8CF" w14:textId="77777777" w:rsidR="00FF6E53" w:rsidRPr="00095E89" w:rsidRDefault="00FF6E53" w:rsidP="00FF6E53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N</w:t>
            </w:r>
            <w:r w:rsidRPr="00095E89">
              <w:rPr>
                <w:rFonts w:ascii="Times New Roman" w:eastAsia="DengXian" w:hAnsi="Times New Roman" w:cs="Times New Roman"/>
                <w:sz w:val="16"/>
                <w:szCs w:val="16"/>
              </w:rPr>
              <w:t>ote. Autonomy: L1-L4; Competence: L5-L7; Relatedness: L8-L10.</w:t>
            </w:r>
          </w:p>
        </w:tc>
      </w:tr>
    </w:tbl>
    <w:p w14:paraId="77CF945F" w14:textId="5491CC87" w:rsidR="000578C3" w:rsidRPr="00095E89" w:rsidRDefault="000578C3"/>
    <w:p w14:paraId="78604436" w14:textId="6306801C" w:rsidR="00F01499" w:rsidRPr="00095E89" w:rsidRDefault="00F01499">
      <w:r w:rsidRPr="00095E89">
        <w:br w:type="page"/>
      </w:r>
    </w:p>
    <w:p w14:paraId="0B6D9455" w14:textId="1AD17AC5" w:rsidR="00F01499" w:rsidRPr="00095E89" w:rsidRDefault="00F01499">
      <w:pPr>
        <w:rPr>
          <w:rFonts w:ascii="Times New Roman" w:hAnsi="Times New Roman" w:cs="Times New Roman"/>
        </w:rPr>
      </w:pPr>
      <w:bookmarkStart w:id="20" w:name="OLE_LINK132"/>
      <w:r w:rsidRPr="00095E89">
        <w:rPr>
          <w:rFonts w:ascii="Times New Roman" w:hAnsi="Times New Roman" w:cs="Times New Roman"/>
        </w:rPr>
        <w:lastRenderedPageBreak/>
        <w:t>Appendix 11</w:t>
      </w:r>
      <w:bookmarkEnd w:id="20"/>
      <w:r w:rsidRPr="00095E89">
        <w:rPr>
          <w:rFonts w:ascii="Times New Roman" w:hAnsi="Times New Roman" w:cs="Times New Roman"/>
        </w:rPr>
        <w:t xml:space="preserve"> </w:t>
      </w:r>
      <w:r w:rsidR="00F32976" w:rsidRPr="00095E89">
        <w:rPr>
          <w:rFonts w:ascii="Times New Roman" w:hAnsi="Times New Roman" w:cs="Times New Roman" w:hint="eastAsia"/>
        </w:rPr>
        <w:t>Model</w:t>
      </w:r>
      <w:r w:rsidR="00F32976" w:rsidRPr="00095E89">
        <w:rPr>
          <w:rFonts w:ascii="Times New Roman" w:hAnsi="Times New Roman" w:cs="Times New Roman"/>
        </w:rPr>
        <w:t xml:space="preserve"> Fit Indices for CFA on Each Dimension </w:t>
      </w:r>
      <w:r w:rsidR="00720A18" w:rsidRPr="00095E89">
        <w:rPr>
          <w:rFonts w:ascii="Times New Roman" w:hAnsi="Times New Roman" w:cs="Times New Roman"/>
        </w:rPr>
        <w:t>of the TENS Scales</w:t>
      </w:r>
    </w:p>
    <w:p w14:paraId="2E218C5B" w14:textId="58123E26" w:rsidR="004508DA" w:rsidRPr="00095E89" w:rsidRDefault="004508DA"/>
    <w:tbl>
      <w:tblPr>
        <w:tblW w:w="1522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20"/>
        <w:gridCol w:w="20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095E89" w:rsidRPr="00095E89" w14:paraId="6D063FE2" w14:textId="77777777" w:rsidTr="00203952">
        <w:trPr>
          <w:trHeight w:val="320"/>
        </w:trPr>
        <w:tc>
          <w:tcPr>
            <w:tcW w:w="33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22DC8" w14:textId="77777777" w:rsidR="004508DA" w:rsidRPr="00095E89" w:rsidRDefault="004508D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bookmarkStart w:id="21" w:name="OLE_LINK22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30F78" w14:textId="77777777" w:rsidR="004508DA" w:rsidRPr="00095E89" w:rsidRDefault="004508DA" w:rsidP="007F4BE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χ2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5692E" w14:textId="77777777" w:rsidR="004508DA" w:rsidRPr="00095E89" w:rsidRDefault="004508DA" w:rsidP="007F4BE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0C37C" w14:textId="77777777" w:rsidR="004508DA" w:rsidRPr="00095E89" w:rsidRDefault="004508DA" w:rsidP="007F4BE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χ2/</w:t>
            </w:r>
            <w:proofErr w:type="spellStart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82140" w14:textId="77777777" w:rsidR="004508DA" w:rsidRPr="00095E89" w:rsidRDefault="004508DA" w:rsidP="007F4BE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04660" w14:textId="77777777" w:rsidR="004508DA" w:rsidRPr="00095E89" w:rsidRDefault="004508DA" w:rsidP="007F4BE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8BE93" w14:textId="77777777" w:rsidR="004508DA" w:rsidRPr="00095E89" w:rsidRDefault="004508DA" w:rsidP="007F4BE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3BDE2" w14:textId="77777777" w:rsidR="004508DA" w:rsidRPr="00095E89" w:rsidRDefault="004508DA" w:rsidP="007F4BE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(90%CI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84E96" w14:textId="77777777" w:rsidR="004508DA" w:rsidRPr="00095E89" w:rsidRDefault="004508DA" w:rsidP="007F4BE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B8EE8" w14:textId="77777777" w:rsidR="004508DA" w:rsidRPr="00095E89" w:rsidRDefault="004508DA" w:rsidP="007F4BE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GFI</w:t>
            </w:r>
          </w:p>
        </w:tc>
      </w:tr>
      <w:tr w:rsidR="00095E89" w:rsidRPr="00095E89" w14:paraId="14CCF1B0" w14:textId="77777777" w:rsidTr="00203952">
        <w:trPr>
          <w:trHeight w:val="320"/>
        </w:trPr>
        <w:tc>
          <w:tcPr>
            <w:tcW w:w="132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CDA6A2" w14:textId="0E7F71D8" w:rsidR="00B03EAD" w:rsidRPr="00095E89" w:rsidRDefault="00B03EA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CTA</w:t>
            </w:r>
          </w:p>
        </w:tc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E4D20" w14:textId="6975F3C3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ntrinsic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187E9" w14:textId="6C6E0EBA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D3D5" w14:textId="5537F88B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5239" w14:textId="5F46D9D1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CFEE5" w14:textId="3C1F014A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B54C9" w14:textId="0C814FF9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06256" w14:textId="57E5BFFF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94361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505, .611)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9450" w14:textId="240390DA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8A41F" w14:textId="37D8AE4C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</w:tr>
      <w:tr w:rsidR="00095E89" w:rsidRPr="00095E89" w14:paraId="4FB38D70" w14:textId="77777777" w:rsidTr="00B03EAD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156097CD" w14:textId="7777777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AC5A0E" w14:textId="05B74FE9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dentified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07A8F9" w14:textId="0EA36ECE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EA22CA" w14:textId="2EDE9C78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455A0E" w14:textId="2D2573F2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9C872D" w14:textId="10DDE84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FABD1D" w14:textId="2C24ABB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35CD6F" w14:textId="15DC1646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171B9B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552, .65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8ABB96" w14:textId="374F34E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4B3EC3" w14:textId="74AD419B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</w:tr>
      <w:tr w:rsidR="00095E89" w:rsidRPr="00095E89" w14:paraId="12C25FC0" w14:textId="77777777" w:rsidTr="00B03EAD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3645F048" w14:textId="7777777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1FD7E5" w14:textId="3C26E519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ntrojected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AA2895" w14:textId="35BAC049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E3C567" w14:textId="586F766D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18E221" w14:textId="471F1F7F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A7BA12" w14:textId="10081432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9A1338" w14:textId="20FB79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DFF42D" w14:textId="6A6F7FA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A76254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490, .59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73ED49" w14:textId="52811710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62C8E9" w14:textId="3D5EA22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</w:tr>
      <w:tr w:rsidR="00095E89" w:rsidRPr="00095E89" w14:paraId="287547D3" w14:textId="77777777" w:rsidTr="00B03EAD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45DFF8B4" w14:textId="7777777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54F4D2" w14:textId="18D64C3E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Externa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40F78E" w14:textId="727F3D68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65BF34" w14:textId="1663A210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6505B5" w14:textId="074D0D38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98C618" w14:textId="3200C2CF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F482A7" w14:textId="623E522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4504C7" w14:textId="0BE2323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9D52468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534, .640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E262A7" w14:textId="7FACC9C8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EF7557" w14:textId="22C5F62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</w:tr>
      <w:tr w:rsidR="00095E89" w:rsidRPr="00095E89" w14:paraId="10EACA2A" w14:textId="77777777" w:rsidTr="00B03EAD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36512C7D" w14:textId="7777777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249226" w14:textId="1D005A69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079460" w14:textId="45258A7B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22" w:name="OLE_LINK124"/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—</w:t>
            </w:r>
            <w:bookmarkEnd w:id="22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D3CECF" w14:textId="365CCC9A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B1D449" w14:textId="212212B4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29BC60" w14:textId="3334464D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2C9021" w14:textId="7779D9AD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A23959" w14:textId="18A0BCA8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7EF2BC" w14:textId="697247C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32E341" w14:textId="603899D2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44D6A1" w14:textId="76720924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—</w:t>
            </w:r>
          </w:p>
        </w:tc>
      </w:tr>
      <w:tr w:rsidR="00095E89" w:rsidRPr="00095E89" w14:paraId="3677498E" w14:textId="77777777" w:rsidTr="00B03EAD">
        <w:trPr>
          <w:trHeight w:val="320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1A5A6169" w14:textId="353C6C4E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ENS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  <w:r w:rsidRPr="00095E89">
              <w:t xml:space="preserve">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nterfac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57BCCF" w14:textId="6A13B33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F3057F" w14:textId="138AA422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35.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26D119" w14:textId="48C76E83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307E94" w14:textId="25E7805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27.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74CD15" w14:textId="3D3360E6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EC65E4" w14:textId="7719227B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0D8558" w14:textId="1A4CBB1A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C12637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245, .32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E3AF29" w14:textId="0CB29603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C3894E" w14:textId="3A31A218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86</w:t>
            </w:r>
          </w:p>
        </w:tc>
      </w:tr>
      <w:tr w:rsidR="00095E89" w:rsidRPr="00095E89" w14:paraId="7FB3F2F8" w14:textId="77777777" w:rsidTr="00B03EAD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194DACB9" w14:textId="7777777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E7EA68" w14:textId="36EA13E5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187047" w14:textId="1D24449E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447.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97F4C3" w14:textId="1369295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95B3AE" w14:textId="446363BE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89.4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1B1F0F" w14:textId="33F63CE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835E3C" w14:textId="088B2B56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C31131" w14:textId="5E0A254F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776622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486, .56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95FE65" w14:textId="464621D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44D2C93" w14:textId="0B8CFC4A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64</w:t>
            </w:r>
          </w:p>
        </w:tc>
      </w:tr>
      <w:tr w:rsidR="00095E89" w:rsidRPr="00095E89" w14:paraId="54A08C16" w14:textId="77777777" w:rsidTr="00B03EAD">
        <w:trPr>
          <w:trHeight w:val="320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357CFFB1" w14:textId="5507718B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ENS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ask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69FCD9" w14:textId="7C2D6674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15D89D" w14:textId="3AB76BCA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40.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23D953" w14:textId="29AEF41C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551A45" w14:textId="37D793D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DDB019" w14:textId="644F6563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B95931" w14:textId="54F16F5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9F89CA" w14:textId="4D49376B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75CDD2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182, .31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65B70D" w14:textId="0CDFE368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2C2552" w14:textId="0423D6F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94</w:t>
            </w:r>
          </w:p>
        </w:tc>
      </w:tr>
      <w:tr w:rsidR="00095E89" w:rsidRPr="00095E89" w14:paraId="304DDC25" w14:textId="77777777" w:rsidTr="00B03EAD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2E2B04E8" w14:textId="7777777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67F4C0" w14:textId="71DEF09C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2533A2" w14:textId="6DFA6E76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3A8513" w14:textId="3B6C8F91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0FFEB9" w14:textId="4ECC7A54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ABCA5D" w14:textId="157DBB64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7F0C62" w14:textId="138A9AC3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0AC0B9" w14:textId="475FDD7E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907118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000, .000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4F712B" w14:textId="43C0FC8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B57B74" w14:textId="5DA45AAC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</w:tr>
      <w:tr w:rsidR="00095E89" w:rsidRPr="00095E89" w14:paraId="0C831317" w14:textId="77777777" w:rsidTr="00B03EAD">
        <w:trPr>
          <w:trHeight w:val="320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36034A76" w14:textId="3FB135DE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ENS-</w:t>
            </w:r>
            <w:proofErr w:type="spell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4C7499" w14:textId="650AF0F6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21E25C" w14:textId="053768F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F58F8E" w14:textId="39C224C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9113E7" w14:textId="6809620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B54C2D" w14:textId="4B024C7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382A38" w14:textId="323BFAE6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B8984F" w14:textId="42150D9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B7F32F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623, .72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F8F571" w14:textId="3CB730FF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ECBFB3" w14:textId="5ADF89FE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</w:tr>
      <w:tr w:rsidR="00095E89" w:rsidRPr="00095E89" w14:paraId="50D995EB" w14:textId="77777777" w:rsidTr="00B03EAD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1B8023C3" w14:textId="7777777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DE8B17B" w14:textId="26C3441A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ED73A9" w14:textId="4CBDA991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7AC1CE" w14:textId="231F06C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69EA83" w14:textId="7853D7BB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565292" w14:textId="43882029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AA809B" w14:textId="5846AF3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14BBC9" w14:textId="2ABCC785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74E311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564, .670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37BCDF" w14:textId="273EFA6E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558B9B" w14:textId="361A21E2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</w:tr>
      <w:tr w:rsidR="00095E89" w:rsidRPr="00095E89" w14:paraId="74894DA4" w14:textId="77777777" w:rsidTr="00B03EAD">
        <w:trPr>
          <w:trHeight w:val="320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465945B1" w14:textId="0DA2F296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ENS-Lif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9D371A9" w14:textId="63F5F5EE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BC62D8" w14:textId="23929F5D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28DB60" w14:textId="4AF87878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74C2BA" w14:textId="39326A96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5F0CAC" w14:textId="5E2FD1E9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75F7AE" w14:textId="6B94B42E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AB95D8" w14:textId="42D12F10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A04BD2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578, .68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8994A6" w14:textId="6E075772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188A96" w14:textId="2AB29A11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</w:tr>
      <w:tr w:rsidR="00095E89" w:rsidRPr="00095E89" w14:paraId="077A46A6" w14:textId="77777777" w:rsidTr="00B03EAD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527492C6" w14:textId="7777777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2F9C0E" w14:textId="789180C0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82B508" w14:textId="20CD3626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21.6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67B59E" w14:textId="7BA31D94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AF53B4" w14:textId="3BB2A56F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2AEA0B" w14:textId="4F81781A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61970B" w14:textId="34E9630D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EC3BD0" w14:textId="7889A8E2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BF8AF5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114, .24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429E2A" w14:textId="5420EB06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BA7DD6" w14:textId="0DE52803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97</w:t>
            </w:r>
          </w:p>
        </w:tc>
      </w:tr>
      <w:tr w:rsidR="00B03EAD" w:rsidRPr="00095E89" w14:paraId="42C78B34" w14:textId="77777777" w:rsidTr="00B03EAD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78F501DA" w14:textId="77777777" w:rsidR="00B03EAD" w:rsidRPr="00095E89" w:rsidRDefault="00B03EA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550732" w14:textId="12D47F5C" w:rsidR="00B03EAD" w:rsidRPr="00095E89" w:rsidRDefault="003543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Relatednes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0204DF" w14:textId="2B3CC4F9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81B494" w14:textId="555D3BAE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F97C3D" w14:textId="74C7570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200E59" w14:textId="1E629910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D32C2B" w14:textId="4796B57B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526488" w14:textId="7BBD1223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E7995D" w14:textId="77777777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(.479, .58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F3441A" w14:textId="1F6DBC7B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885F95" w14:textId="4FE48696" w:rsidR="00B03EAD" w:rsidRPr="00095E89" w:rsidRDefault="00B03EAD" w:rsidP="007F4BE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</w:tr>
      <w:bookmarkEnd w:id="21"/>
    </w:tbl>
    <w:p w14:paraId="5BEE9CEA" w14:textId="77777777" w:rsidR="00632976" w:rsidRPr="00095E89" w:rsidRDefault="00632976">
      <w:pPr>
        <w:sectPr w:rsidR="00632976" w:rsidRPr="00095E89" w:rsidSect="00F0149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E70F65" w14:textId="0D238462" w:rsidR="004508DA" w:rsidRPr="00095E89" w:rsidRDefault="00567D08">
      <w:pPr>
        <w:rPr>
          <w:rFonts w:ascii="Times New Roman" w:hAnsi="Times New Roman" w:cs="Times New Roman"/>
        </w:rPr>
      </w:pPr>
      <w:bookmarkStart w:id="23" w:name="OLE_LINK135"/>
      <w:r w:rsidRPr="00095E89">
        <w:rPr>
          <w:rFonts w:ascii="Times New Roman" w:hAnsi="Times New Roman" w:cs="Times New Roman"/>
        </w:rPr>
        <w:lastRenderedPageBreak/>
        <w:t>Appendix 12</w:t>
      </w:r>
      <w:bookmarkEnd w:id="23"/>
      <w:r w:rsidRPr="00095E89">
        <w:rPr>
          <w:rFonts w:ascii="Times New Roman" w:hAnsi="Times New Roman" w:cs="Times New Roman"/>
        </w:rPr>
        <w:t xml:space="preserve"> </w:t>
      </w:r>
      <w:bookmarkStart w:id="24" w:name="OLE_LINK136"/>
      <w:r w:rsidR="00683A1B" w:rsidRPr="00095E89">
        <w:rPr>
          <w:rFonts w:ascii="Times New Roman" w:hAnsi="Times New Roman" w:cs="Times New Roman"/>
        </w:rPr>
        <w:t>Revis</w:t>
      </w:r>
      <w:r w:rsidRPr="00095E89">
        <w:rPr>
          <w:rFonts w:ascii="Times New Roman" w:hAnsi="Times New Roman" w:cs="Times New Roman" w:hint="eastAsia"/>
        </w:rPr>
        <w:t>ed</w:t>
      </w:r>
      <w:r w:rsidRPr="00095E89">
        <w:rPr>
          <w:rFonts w:ascii="Times New Roman" w:hAnsi="Times New Roman" w:cs="Times New Roman"/>
        </w:rPr>
        <w:t xml:space="preserve"> </w:t>
      </w:r>
      <w:bookmarkEnd w:id="24"/>
      <w:r w:rsidRPr="00095E89">
        <w:rPr>
          <w:rFonts w:ascii="Times New Roman" w:hAnsi="Times New Roman" w:cs="Times New Roman"/>
        </w:rPr>
        <w:t>TENS-Interface scale (</w:t>
      </w:r>
      <w:proofErr w:type="gramStart"/>
      <w:r w:rsidRPr="00095E89">
        <w:rPr>
          <w:rFonts w:ascii="Times New Roman" w:hAnsi="Times New Roman" w:cs="Times New Roman"/>
        </w:rPr>
        <w:t>English-Chinese</w:t>
      </w:r>
      <w:proofErr w:type="gramEnd"/>
      <w:r w:rsidRPr="00095E89">
        <w:rPr>
          <w:rFonts w:ascii="Times New Roman" w:hAnsi="Times New Roman" w:cs="Times New Roman"/>
        </w:rPr>
        <w:t xml:space="preserve"> Version)</w:t>
      </w:r>
    </w:p>
    <w:tbl>
      <w:tblPr>
        <w:tblW w:w="9070" w:type="dxa"/>
        <w:tblLook w:val="04A0" w:firstRow="1" w:lastRow="0" w:firstColumn="1" w:lastColumn="0" w:noHBand="0" w:noVBand="1"/>
      </w:tblPr>
      <w:tblGrid>
        <w:gridCol w:w="4535"/>
        <w:gridCol w:w="4535"/>
      </w:tblGrid>
      <w:tr w:rsidR="00095E89" w:rsidRPr="00095E89" w14:paraId="22284F1C" w14:textId="77777777" w:rsidTr="00B61916">
        <w:trPr>
          <w:trHeight w:val="340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59B4" w14:textId="0486B992" w:rsidR="00B61916" w:rsidRPr="00095E89" w:rsidRDefault="00B61916" w:rsidP="00B6191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25" w:name="_Hlk203849869"/>
            <w:r w:rsidRPr="00095E89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English</w:t>
            </w:r>
            <w:r w:rsidRPr="00095E89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  <w:lang w:val="en-GB"/>
              </w:rPr>
              <w:t xml:space="preserve"> version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16D9" w14:textId="22E24BB0" w:rsidR="00B61916" w:rsidRPr="00095E89" w:rsidRDefault="00B61916" w:rsidP="00B61916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b/>
                <w:bCs/>
                <w:kern w:val="2"/>
                <w:sz w:val="20"/>
                <w:szCs w:val="20"/>
              </w:rPr>
              <w:t>中文版本</w:t>
            </w:r>
          </w:p>
        </w:tc>
      </w:tr>
      <w:bookmarkEnd w:id="25"/>
      <w:tr w:rsidR="00095E89" w:rsidRPr="00095E89" w14:paraId="262CB643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BB90" w14:textId="77777777" w:rsidR="00B61916" w:rsidRPr="00095E89" w:rsidRDefault="00B61916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mpetence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6DB5" w14:textId="27365959" w:rsidR="00B61916" w:rsidRPr="00095E89" w:rsidRDefault="00FB6CDF">
            <w:pPr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胜任力</w:t>
            </w:r>
          </w:p>
        </w:tc>
      </w:tr>
      <w:tr w:rsidR="00095E89" w:rsidRPr="00095E89" w14:paraId="6B0662F9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E569" w14:textId="0067CC12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feel very capable and effective at using </w:t>
            </w:r>
            <w:r w:rsidR="00B551E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.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A20C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1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觉得自己能够熟练、得心应手的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。</w:t>
            </w:r>
          </w:p>
        </w:tc>
      </w:tr>
      <w:tr w:rsidR="00095E89" w:rsidRPr="00095E89" w14:paraId="093C6599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E8A2" w14:textId="45A784FC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feel confident in my ability to use </w:t>
            </w:r>
            <w:r w:rsidR="00B551E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.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8A8F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2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对自己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的能力有信心。</w:t>
            </w:r>
          </w:p>
        </w:tc>
      </w:tr>
      <w:tr w:rsidR="00095E89" w:rsidRPr="00095E89" w14:paraId="27CD9144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434B" w14:textId="2B155C9E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learned how to use </w:t>
            </w:r>
            <w:r w:rsidR="00B551ED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 easily.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9498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3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很容易就学会了如何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。</w:t>
            </w:r>
          </w:p>
        </w:tc>
      </w:tr>
      <w:tr w:rsidR="00095E89" w:rsidRPr="00095E89" w14:paraId="1BA82E6B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B5E6" w14:textId="77777777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ound the interface and controls clear and easy to understand.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E404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4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觉得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的界面和操作清晰且容易理解。</w:t>
            </w:r>
          </w:p>
        </w:tc>
      </w:tr>
      <w:tr w:rsidR="00095E89" w:rsidRPr="00095E89" w14:paraId="580234BF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84DB" w14:textId="237A8E03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t was easy to use </w:t>
            </w:r>
            <w:r w:rsidR="00B551ED">
              <w:rPr>
                <w:rFonts w:ascii="Times New Roman" w:eastAsia="DengXi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chnology.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920F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5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我发现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工具使用起来是容易的。</w:t>
            </w:r>
          </w:p>
        </w:tc>
      </w:tr>
      <w:tr w:rsidR="00095E89" w:rsidRPr="00095E89" w14:paraId="483CBB4A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E616B" w14:textId="77777777" w:rsidR="00B61916" w:rsidRPr="00095E89" w:rsidRDefault="00B61916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utonomy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4480" w14:textId="3CBD51B2" w:rsidR="00B61916" w:rsidRPr="00095E89" w:rsidRDefault="00472C5D">
            <w:pPr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 w:hint="eastAsia"/>
                <w:b/>
                <w:bCs/>
                <w:sz w:val="20"/>
                <w:szCs w:val="20"/>
              </w:rPr>
              <w:t>自主性</w:t>
            </w:r>
          </w:p>
        </w:tc>
      </w:tr>
      <w:tr w:rsidR="00095E89" w:rsidRPr="00095E89" w14:paraId="54097E76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E916" w14:textId="7083D2C7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The </w:t>
            </w:r>
            <w:r w:rsidR="008F367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 provides me with useful options and choices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DDB7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6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它可以为我提供很多有用的选择和功能。</w:t>
            </w:r>
          </w:p>
        </w:tc>
      </w:tr>
      <w:tr w:rsidR="00095E89" w:rsidRPr="00095E89" w14:paraId="04D89A95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4B90" w14:textId="51A2DCE5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can get the </w:t>
            </w:r>
            <w:r w:rsidR="00A0324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 to do the things I want it to.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8CDB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7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我能让它实现我想要的操作。</w:t>
            </w:r>
          </w:p>
        </w:tc>
      </w:tr>
      <w:tr w:rsidR="00095E89" w:rsidRPr="00095E89" w14:paraId="33D82E64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F04B3" w14:textId="77777777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he AI technology allows me to engage at my own pace.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EDD7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8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它允许我以自己的节奏使用或者参与。</w:t>
            </w:r>
          </w:p>
        </w:tc>
      </w:tr>
      <w:tr w:rsidR="00095E89" w:rsidRPr="00095E89" w14:paraId="101F8BA8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891A4" w14:textId="7C4069F1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The </w:t>
            </w:r>
            <w:r w:rsidR="00AE76B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 respects my personal space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F5DA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9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它尊重我的个人空间。</w:t>
            </w:r>
          </w:p>
        </w:tc>
      </w:tr>
      <w:tr w:rsidR="00095E89" w:rsidRPr="00095E89" w14:paraId="244860FC" w14:textId="77777777" w:rsidTr="00B61916">
        <w:trPr>
          <w:trHeight w:val="340"/>
        </w:trPr>
        <w:tc>
          <w:tcPr>
            <w:tcW w:w="4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D6F3E" w14:textId="6D83C0A0" w:rsidR="00B61916" w:rsidRPr="00095E89" w:rsidRDefault="00B6191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The </w:t>
            </w:r>
            <w:r w:rsidR="00AE76B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I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chnology allows me to stay in control.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74BE" w14:textId="77777777" w:rsidR="00B61916" w:rsidRPr="00095E89" w:rsidRDefault="00B61916">
            <w:pPr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IF10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）在使用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eastAsia="仿宋" w:hAnsi="Times New Roman" w:cs="Times New Roman"/>
                <w:sz w:val="20"/>
                <w:szCs w:val="20"/>
              </w:rPr>
              <w:t>时，我始终掌握主动权。</w:t>
            </w:r>
          </w:p>
        </w:tc>
      </w:tr>
    </w:tbl>
    <w:p w14:paraId="2752B87D" w14:textId="2B7C623C" w:rsidR="006810E5" w:rsidRPr="00095E89" w:rsidRDefault="006810E5">
      <w:pPr>
        <w:rPr>
          <w:rFonts w:ascii="Times New Roman" w:hAnsi="Times New Roman" w:cs="Times New Roman"/>
        </w:rPr>
      </w:pPr>
    </w:p>
    <w:p w14:paraId="5DD174EE" w14:textId="610EEE6A" w:rsidR="00F04B47" w:rsidRPr="00095E89" w:rsidRDefault="00F04B47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br w:type="page"/>
      </w:r>
    </w:p>
    <w:p w14:paraId="14DD453B" w14:textId="77777777" w:rsidR="006810E5" w:rsidRPr="00095E89" w:rsidRDefault="006810E5">
      <w:pPr>
        <w:rPr>
          <w:rFonts w:ascii="Times New Roman" w:hAnsi="Times New Roman" w:cs="Times New Roman"/>
        </w:rPr>
      </w:pPr>
    </w:p>
    <w:p w14:paraId="0BE3500C" w14:textId="36DBEB4A" w:rsidR="006810E5" w:rsidRPr="00095E89" w:rsidRDefault="006810E5">
      <w:pPr>
        <w:rPr>
          <w:rFonts w:ascii="Times New Roman" w:hAnsi="Times New Roman" w:cs="Times New Roman"/>
        </w:rPr>
      </w:pPr>
      <w:bookmarkStart w:id="26" w:name="OLE_LINK19"/>
      <w:r w:rsidRPr="00095E89">
        <w:rPr>
          <w:rFonts w:ascii="Times New Roman" w:hAnsi="Times New Roman" w:cs="Times New Roman"/>
        </w:rPr>
        <w:t>Appendix 13</w:t>
      </w:r>
      <w:bookmarkEnd w:id="26"/>
      <w:r w:rsidR="000E6D73" w:rsidRPr="00095E89">
        <w:rPr>
          <w:rFonts w:ascii="Times New Roman" w:hAnsi="Times New Roman" w:cs="Times New Roman"/>
        </w:rPr>
        <w:t xml:space="preserve"> </w:t>
      </w:r>
      <w:r w:rsidR="00683A1B" w:rsidRPr="00095E89">
        <w:rPr>
          <w:rFonts w:ascii="Times New Roman" w:hAnsi="Times New Roman" w:cs="Times New Roman"/>
        </w:rPr>
        <w:t>Revis</w:t>
      </w:r>
      <w:r w:rsidR="000E6D73" w:rsidRPr="00095E89">
        <w:rPr>
          <w:rFonts w:ascii="Times New Roman" w:hAnsi="Times New Roman" w:cs="Times New Roman" w:hint="eastAsia"/>
        </w:rPr>
        <w:t>ed</w:t>
      </w:r>
      <w:r w:rsidR="00FC1156" w:rsidRPr="00095E89">
        <w:rPr>
          <w:rFonts w:ascii="Times New Roman" w:hAnsi="Times New Roman" w:cs="Times New Roman"/>
        </w:rPr>
        <w:t xml:space="preserve"> TENS-Task scale (</w:t>
      </w:r>
      <w:proofErr w:type="gramStart"/>
      <w:r w:rsidR="00FC1156" w:rsidRPr="00095E89">
        <w:rPr>
          <w:rFonts w:ascii="Times New Roman" w:hAnsi="Times New Roman" w:cs="Times New Roman"/>
        </w:rPr>
        <w:t>English-Chinese</w:t>
      </w:r>
      <w:proofErr w:type="gramEnd"/>
      <w:r w:rsidR="00FC1156" w:rsidRPr="00095E89">
        <w:rPr>
          <w:rFonts w:ascii="Times New Roman" w:hAnsi="Times New Roman" w:cs="Times New Roman"/>
        </w:rPr>
        <w:t xml:space="preserve"> Version)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4678"/>
        <w:gridCol w:w="4678"/>
      </w:tblGrid>
      <w:tr w:rsidR="00095E89" w:rsidRPr="00095E89" w14:paraId="77D1D261" w14:textId="77777777" w:rsidTr="00F04B47">
        <w:trPr>
          <w:trHeight w:val="320"/>
          <w:jc w:val="center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8218" w14:textId="086A3175" w:rsidR="00F04B47" w:rsidRPr="00095E89" w:rsidRDefault="00F04B47" w:rsidP="00F04B47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English</w:t>
            </w:r>
            <w:r w:rsidRPr="00095E89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  <w:lang w:val="en-GB"/>
              </w:rPr>
              <w:t xml:space="preserve"> versio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9F5E" w14:textId="0499BE8C" w:rsidR="00F04B47" w:rsidRPr="00095E89" w:rsidRDefault="00F04B47" w:rsidP="00F04B47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b/>
                <w:bCs/>
                <w:kern w:val="2"/>
                <w:sz w:val="20"/>
                <w:szCs w:val="20"/>
              </w:rPr>
              <w:t>中文版本</w:t>
            </w:r>
          </w:p>
        </w:tc>
      </w:tr>
      <w:tr w:rsidR="00095E89" w:rsidRPr="00095E89" w14:paraId="498C875F" w14:textId="77777777" w:rsidTr="00F04B47">
        <w:trPr>
          <w:trHeight w:val="34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CF65" w14:textId="77777777" w:rsidR="00F04B47" w:rsidRPr="00095E89" w:rsidRDefault="00F04B47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mpetenc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2EC8" w14:textId="4AB320E3" w:rsidR="00F04B47" w:rsidRPr="00095E89" w:rsidRDefault="00164415" w:rsidP="0016441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/>
                <w:b/>
                <w:bCs/>
                <w:kern w:val="2"/>
                <w:sz w:val="20"/>
                <w:szCs w:val="20"/>
              </w:rPr>
              <w:t>胜任力</w:t>
            </w:r>
          </w:p>
        </w:tc>
      </w:tr>
      <w:tr w:rsidR="00095E89" w:rsidRPr="00095E89" w14:paraId="53C36B0A" w14:textId="77777777" w:rsidTr="00F04B47">
        <w:trPr>
          <w:trHeight w:val="96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23C0" w14:textId="77777777" w:rsidR="00F04B47" w:rsidRPr="00095E89" w:rsidRDefault="00F04B4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eel confident in my ability to use AI to generate study ideas or solve problems.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473B" w14:textId="77777777" w:rsidR="00F04B47" w:rsidRPr="00095E89" w:rsidRDefault="00F04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对自己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获取学习思路或解决问题的能力感到自信。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例如，提问开放性问题，梳理重点、解释复杂概念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5E89" w:rsidRPr="00095E89" w14:paraId="71374A54" w14:textId="77777777" w:rsidTr="00F04B47">
        <w:trPr>
          <w:trHeight w:val="64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38DA" w14:textId="77777777" w:rsidR="00F04B47" w:rsidRPr="00095E89" w:rsidRDefault="00F04B4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t’s easy to use AI to generate study ideas or solve problems.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AAFB" w14:textId="77777777" w:rsidR="00F04B47" w:rsidRPr="00095E89" w:rsidRDefault="00F04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获取学习思路或解决问题对我来说是容易的。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例如，提问开放性问题，梳理重点、解释复杂概念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5E89" w:rsidRPr="00095E89" w14:paraId="4F2C1B48" w14:textId="77777777" w:rsidTr="00F04B47">
        <w:trPr>
          <w:trHeight w:val="68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B6F20" w14:textId="77777777" w:rsidR="00F04B47" w:rsidRPr="00095E89" w:rsidRDefault="00F04B4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ind using AI to generate study ideas or solve problems manageable and within my ability.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0D25" w14:textId="77777777" w:rsidR="00F04B47" w:rsidRPr="00095E89" w:rsidRDefault="00F04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觉得我有能力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来产生学习想法或解决问题。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例如，提问开放性问题，梳理重点、解释复杂概念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5E89" w:rsidRPr="00095E89" w14:paraId="2B1D8AE6" w14:textId="77777777" w:rsidTr="00F04B47">
        <w:trPr>
          <w:trHeight w:val="74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F8700" w14:textId="77777777" w:rsidR="00F04B47" w:rsidRPr="00095E89" w:rsidRDefault="00F04B4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ind using AI to generate study ideas or solve problems easy to do regularly.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EFC7" w14:textId="77777777" w:rsidR="00F04B47" w:rsidRPr="00095E89" w:rsidRDefault="00F04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觉得经常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来产生学习想法或解决问题是件轻松的事。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例如，提问开放性问题，梳理重点、解释复杂概念等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5E89" w:rsidRPr="00095E89" w14:paraId="1FE6771A" w14:textId="77777777" w:rsidTr="00F04B47">
        <w:trPr>
          <w:trHeight w:val="34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58B9" w14:textId="77777777" w:rsidR="00F04B47" w:rsidRPr="00095E89" w:rsidRDefault="00F04B47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utonom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66968" w14:textId="7FE5E2BF" w:rsidR="00F04B47" w:rsidRPr="00095E89" w:rsidRDefault="005F184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仿宋" w:hAnsi="Times New Roman" w:cs="Times New Roman" w:hint="eastAsia"/>
                <w:b/>
                <w:bCs/>
                <w:kern w:val="2"/>
                <w:sz w:val="20"/>
                <w:szCs w:val="20"/>
              </w:rPr>
              <w:t>自主性</w:t>
            </w:r>
          </w:p>
        </w:tc>
      </w:tr>
      <w:tr w:rsidR="00095E89" w:rsidRPr="00095E89" w14:paraId="7963EAD0" w14:textId="77777777" w:rsidTr="00F04B47">
        <w:trPr>
          <w:trHeight w:val="34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DC63" w14:textId="77777777" w:rsidR="00F04B47" w:rsidRPr="00095E89" w:rsidRDefault="00F04B4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feel pressured to use AI to get study ideas or solve problems. (-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AA7CA" w14:textId="77777777" w:rsidR="00F04B47" w:rsidRPr="00095E89" w:rsidRDefault="00F04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迫于压力去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获取学习思路或解决问题。</w:t>
            </w:r>
          </w:p>
        </w:tc>
      </w:tr>
      <w:tr w:rsidR="00095E89" w:rsidRPr="00095E89" w14:paraId="1EC6DECA" w14:textId="77777777" w:rsidTr="00F04B47">
        <w:trPr>
          <w:trHeight w:val="66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42620" w14:textId="77777777" w:rsidR="00F04B47" w:rsidRPr="00095E89" w:rsidRDefault="00F04B4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 only use AI to get study ideas or solve problems because I have </w:t>
            </w:r>
            <w:proofErr w:type="gram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o.(</w:t>
            </w:r>
            <w:proofErr w:type="gramEnd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5724" w14:textId="77777777" w:rsidR="00F04B47" w:rsidRPr="00095E89" w:rsidRDefault="00F04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只有当我必须要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时，我才使用它来获取学习思路或解决问题。</w:t>
            </w:r>
          </w:p>
        </w:tc>
      </w:tr>
      <w:tr w:rsidR="00095E89" w:rsidRPr="00095E89" w14:paraId="4160725F" w14:textId="77777777" w:rsidTr="00F04B47">
        <w:trPr>
          <w:trHeight w:val="74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DB5A3" w14:textId="77777777" w:rsidR="00F04B47" w:rsidRPr="00095E89" w:rsidRDefault="00F04B4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 use AI tools to get study ideas or solve problems because other people want me to. (-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0846" w14:textId="77777777" w:rsidR="00F04B47" w:rsidRPr="00095E89" w:rsidRDefault="00F04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7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我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获取学习思路或解决问题，是因为别人希望我这么做。（例如，老师或者同学）</w:t>
            </w:r>
          </w:p>
        </w:tc>
      </w:tr>
      <w:tr w:rsidR="00095E89" w:rsidRPr="00095E89" w14:paraId="67EF741F" w14:textId="77777777" w:rsidTr="00F04B47">
        <w:trPr>
          <w:trHeight w:val="7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739D" w14:textId="77777777" w:rsidR="00F04B47" w:rsidRPr="00095E89" w:rsidRDefault="00F04B4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 will feel guilty if I don’t use AI to get study ideas or solve problems.  (-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245B" w14:textId="77777777" w:rsidR="00F04B47" w:rsidRPr="00095E89" w:rsidRDefault="00F04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T8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）如果我不使用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r w:rsidRPr="00095E89">
              <w:rPr>
                <w:rFonts w:ascii="Times New Roman" w:hAnsi="Times New Roman" w:cs="Times New Roman"/>
                <w:sz w:val="20"/>
                <w:szCs w:val="20"/>
              </w:rPr>
              <w:t>来获取学习思路或解决问题，我会感到不安。</w:t>
            </w:r>
          </w:p>
        </w:tc>
      </w:tr>
    </w:tbl>
    <w:p w14:paraId="0882EE4D" w14:textId="77777777" w:rsidR="00E52E6D" w:rsidRPr="00095E89" w:rsidRDefault="00E52E6D">
      <w:pPr>
        <w:rPr>
          <w:rFonts w:ascii="Times New Roman" w:hAnsi="Times New Roman" w:cs="Times New Roman"/>
        </w:rPr>
        <w:sectPr w:rsidR="00E52E6D" w:rsidRPr="00095E89" w:rsidSect="0063297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B54D268" w14:textId="7018ADEE" w:rsidR="00C94582" w:rsidRPr="00095E89" w:rsidRDefault="00C94582">
      <w:pPr>
        <w:rPr>
          <w:rFonts w:ascii="Times New Roman" w:hAnsi="Times New Roman" w:cs="Times New Roman"/>
        </w:rPr>
      </w:pPr>
    </w:p>
    <w:p w14:paraId="7DD56E9B" w14:textId="143FED3D" w:rsidR="00C94582" w:rsidRPr="00095E89" w:rsidRDefault="00C94582">
      <w:pPr>
        <w:rPr>
          <w:rFonts w:ascii="Times New Roman" w:hAnsi="Times New Roman" w:cs="Times New Roman"/>
        </w:rPr>
      </w:pPr>
      <w:bookmarkStart w:id="27" w:name="OLE_LINK21"/>
      <w:bookmarkStart w:id="28" w:name="OLE_LINK27"/>
      <w:r w:rsidRPr="00095E89">
        <w:rPr>
          <w:rFonts w:ascii="Times New Roman" w:hAnsi="Times New Roman" w:cs="Times New Roman"/>
        </w:rPr>
        <w:t>Appendix 14</w:t>
      </w:r>
      <w:bookmarkEnd w:id="27"/>
      <w:r w:rsidRPr="00095E89">
        <w:rPr>
          <w:rFonts w:ascii="Times New Roman" w:hAnsi="Times New Roman" w:cs="Times New Roman"/>
        </w:rPr>
        <w:t xml:space="preserve"> </w:t>
      </w:r>
      <w:r w:rsidR="00883714" w:rsidRPr="00095E89">
        <w:rPr>
          <w:rFonts w:ascii="Times New Roman" w:hAnsi="Times New Roman" w:cs="Times New Roman"/>
        </w:rPr>
        <w:t>Revis</w:t>
      </w:r>
      <w:r w:rsidR="00883714" w:rsidRPr="00095E89">
        <w:rPr>
          <w:rFonts w:ascii="Times New Roman" w:hAnsi="Times New Roman" w:cs="Times New Roman" w:hint="eastAsia"/>
        </w:rPr>
        <w:t>ed</w:t>
      </w:r>
      <w:r w:rsidRPr="00095E89">
        <w:rPr>
          <w:rFonts w:ascii="Times New Roman" w:hAnsi="Times New Roman" w:cs="Times New Roman"/>
        </w:rPr>
        <w:t xml:space="preserve"> TENS-</w:t>
      </w:r>
      <w:r w:rsidRPr="00095E89">
        <w:rPr>
          <w:rFonts w:ascii="Times New Roman" w:hAnsi="Times New Roman" w:cs="Times New Roman" w:hint="eastAsia"/>
        </w:rPr>
        <w:t>Interface</w:t>
      </w:r>
      <w:r w:rsidRPr="00095E89">
        <w:rPr>
          <w:rFonts w:ascii="Times New Roman" w:hAnsi="Times New Roman" w:cs="Times New Roman"/>
        </w:rPr>
        <w:t xml:space="preserve"> scale inter-item correlations</w:t>
      </w:r>
    </w:p>
    <w:p w14:paraId="1AA47AE7" w14:textId="77777777" w:rsidR="0055076C" w:rsidRPr="00095E89" w:rsidRDefault="0055076C">
      <w:pPr>
        <w:rPr>
          <w:rFonts w:ascii="Times New Roman" w:hAnsi="Times New Roman" w:cs="Times New Roman"/>
        </w:rPr>
      </w:pPr>
    </w:p>
    <w:tbl>
      <w:tblPr>
        <w:tblW w:w="143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95E89" w:rsidRPr="00095E89" w14:paraId="08D88667" w14:textId="77777777" w:rsidTr="00E52E6D">
        <w:trPr>
          <w:trHeight w:val="320"/>
        </w:trPr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284A1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tem </w:t>
            </w:r>
            <w:proofErr w:type="spell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Labl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003C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0DF47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28CB1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C63B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4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9BE8A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5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F9F5B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6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13D34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7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5B0E2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8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FA265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9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5EF42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10</w:t>
            </w:r>
          </w:p>
        </w:tc>
      </w:tr>
      <w:tr w:rsidR="00095E89" w:rsidRPr="00095E89" w14:paraId="6DAC5E12" w14:textId="77777777" w:rsidTr="00E52E6D">
        <w:trPr>
          <w:trHeight w:val="320"/>
        </w:trPr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8E592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C0F2B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ECBA7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76FD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AE227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2B1A1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567EC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09AE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8044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98872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44BC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54429924" w14:textId="77777777" w:rsidTr="00E52E6D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1C2A4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4C8D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89FA4E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547B7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12860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ACEB5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CE8F21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5A2E1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66CED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9D9C1D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7ABA1C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08D08826" w14:textId="77777777" w:rsidTr="00E52E6D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9D32C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6F157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4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054C7B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6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53D52A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574DE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011C80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AF28A7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B75374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9593D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B159AB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C9CD2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578704BB" w14:textId="77777777" w:rsidTr="00E52E6D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3BCCC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EB14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6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3E276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7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639166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71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DD4CD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99D6E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9607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5ED4D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D6E6D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B22211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1B12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2354C478" w14:textId="77777777" w:rsidTr="00E52E6D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CD5DA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F1387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9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D1B0E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9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33A90E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91DB5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4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258C42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26B95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662865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87F70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ADAFD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0E318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106B9638" w14:textId="77777777" w:rsidTr="00E52E6D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0204A4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78C147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0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B6F06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1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FF15CB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9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F3D3B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6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0D7AC0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0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2B1A5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EB940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359BE5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AAA39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53AEF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5FAAD363" w14:textId="77777777" w:rsidTr="00E52E6D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6EA914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929B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A286A8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0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14BCD1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4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9C52FA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7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80B61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2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49317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8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FADED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44DF8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407264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716E8D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1E060B25" w14:textId="77777777" w:rsidTr="00E52E6D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C77B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8D5BC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2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FC609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5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1366A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5561DD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855CC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3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2025E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4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B3B54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FFE93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3E6A8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D4B3E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6A3F38A0" w14:textId="77777777" w:rsidTr="00E52E6D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651B2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90FE6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4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43DC86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2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FBEB9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F481F7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8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ADADC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9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1B2D1F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9EDA34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2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25AB80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5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31003A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E2A0CA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E52E6D" w:rsidRPr="00095E89" w14:paraId="60270D5E" w14:textId="77777777" w:rsidTr="00E52E6D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C4AC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F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7CDF40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6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8D6DDE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0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CD2C2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0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EE5915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8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DC5717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05ECBD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1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57F145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79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CF990B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7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EFE96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33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E96DD3" w14:textId="77777777" w:rsidR="00E52E6D" w:rsidRPr="00095E89" w:rsidRDefault="00E52E6D" w:rsidP="00E52E6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bookmarkEnd w:id="28"/>
    </w:tbl>
    <w:p w14:paraId="74C30AFF" w14:textId="7989D1F1" w:rsidR="00F32ABE" w:rsidRPr="00095E89" w:rsidRDefault="00F32ABE">
      <w:pPr>
        <w:rPr>
          <w:rFonts w:ascii="Times New Roman" w:hAnsi="Times New Roman" w:cs="Times New Roman"/>
        </w:rPr>
      </w:pPr>
    </w:p>
    <w:p w14:paraId="26211F32" w14:textId="4B31E942" w:rsidR="00F32ABE" w:rsidRPr="00095E89" w:rsidRDefault="00F32ABE" w:rsidP="00F32ABE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t xml:space="preserve">Appendix 15 </w:t>
      </w:r>
      <w:r w:rsidR="0080642F" w:rsidRPr="00095E89">
        <w:rPr>
          <w:rFonts w:ascii="Times New Roman" w:hAnsi="Times New Roman" w:cs="Times New Roman"/>
        </w:rPr>
        <w:t>Revis</w:t>
      </w:r>
      <w:r w:rsidRPr="00095E89">
        <w:rPr>
          <w:rFonts w:ascii="Times New Roman" w:hAnsi="Times New Roman" w:cs="Times New Roman" w:hint="eastAsia"/>
        </w:rPr>
        <w:t>ed</w:t>
      </w:r>
      <w:r w:rsidRPr="00095E89">
        <w:rPr>
          <w:rFonts w:ascii="Times New Roman" w:hAnsi="Times New Roman" w:cs="Times New Roman"/>
        </w:rPr>
        <w:t xml:space="preserve"> TENS-</w:t>
      </w:r>
      <w:r w:rsidRPr="00095E89">
        <w:rPr>
          <w:rFonts w:ascii="Times New Roman" w:hAnsi="Times New Roman" w:cs="Times New Roman" w:hint="eastAsia"/>
        </w:rPr>
        <w:t>Task</w:t>
      </w:r>
      <w:r w:rsidRPr="00095E89">
        <w:rPr>
          <w:rFonts w:ascii="Times New Roman" w:hAnsi="Times New Roman" w:cs="Times New Roman"/>
        </w:rPr>
        <w:t xml:space="preserve"> scale inter-item correlations</w:t>
      </w:r>
    </w:p>
    <w:tbl>
      <w:tblPr>
        <w:tblW w:w="117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95E89" w:rsidRPr="00095E89" w14:paraId="10165FA2" w14:textId="77777777" w:rsidTr="00633092">
        <w:trPr>
          <w:trHeight w:val="320"/>
        </w:trPr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5E97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tem Label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953D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4281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3717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B3A3B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5D135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7CE0B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87C7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D01A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8</w:t>
            </w:r>
          </w:p>
        </w:tc>
      </w:tr>
      <w:tr w:rsidR="00095E89" w:rsidRPr="00095E89" w14:paraId="42F465D8" w14:textId="77777777" w:rsidTr="00633092">
        <w:trPr>
          <w:trHeight w:val="320"/>
        </w:trPr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F8126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A6A97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8104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44895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1542C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6DFD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73738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E2495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E155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4425E220" w14:textId="77777777" w:rsidTr="0063309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F3E9C2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B8C99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7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2D8A3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D635D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99D68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988894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C8D5B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78BA4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04D32B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15607831" w14:textId="77777777" w:rsidTr="0063309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60C6BB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4DD5C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9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CDBC6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69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A83476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F18488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76446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9F116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12CD81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62B902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3ABAD949" w14:textId="77777777" w:rsidTr="0063309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EFAA05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5A60D3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6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164C8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6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C4165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6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98C3B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A3136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5E8848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9F1DAE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4268CA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607A1161" w14:textId="77777777" w:rsidTr="0063309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2E9F6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73DF6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1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101F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7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B688C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903EC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823DD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54B8CB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41FF9D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808E4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51A8DEC3" w14:textId="77777777" w:rsidTr="0063309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9AE6C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54C9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1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6F64B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6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D38E1D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3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FB379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87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94E0A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86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7A58C1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ABBD0E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808CDE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7CBF251B" w14:textId="77777777" w:rsidTr="0063309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76CEEE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D767A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91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E6DD04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08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B9D338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8F36B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45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F3540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522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3AA8D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60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6D5DE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B97B62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95E89" w:rsidRPr="00095E89" w14:paraId="51FD0099" w14:textId="77777777" w:rsidTr="0063309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FF7A17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FB92C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159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BC97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214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ADCCC1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94C3C1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26B36F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430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BE6784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603A6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.305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6E932" w14:textId="77777777" w:rsidR="00633092" w:rsidRPr="00095E89" w:rsidRDefault="00633092" w:rsidP="0063309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</w:tbl>
    <w:p w14:paraId="3DBC7277" w14:textId="5A800CE4" w:rsidR="00CE30BC" w:rsidRPr="00095E89" w:rsidRDefault="00CE30BC" w:rsidP="00CE30BC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lastRenderedPageBreak/>
        <w:t xml:space="preserve">Appendix 16 </w:t>
      </w:r>
      <w:bookmarkStart w:id="29" w:name="OLE_LINK39"/>
      <w:r w:rsidR="0055289C" w:rsidRPr="00095E89">
        <w:rPr>
          <w:rFonts w:ascii="Times New Roman" w:hAnsi="Times New Roman" w:cs="Times New Roman" w:hint="eastAsia"/>
        </w:rPr>
        <w:t>Model</w:t>
      </w:r>
      <w:r w:rsidR="0055289C" w:rsidRPr="00095E89">
        <w:rPr>
          <w:rFonts w:ascii="Times New Roman" w:hAnsi="Times New Roman" w:cs="Times New Roman"/>
        </w:rPr>
        <w:t xml:space="preserve"> </w:t>
      </w:r>
      <w:r w:rsidRPr="00095E89">
        <w:rPr>
          <w:rFonts w:ascii="Times New Roman" w:hAnsi="Times New Roman" w:cs="Times New Roman"/>
        </w:rPr>
        <w:t xml:space="preserve">Fit Indices for CFA </w:t>
      </w:r>
      <w:r w:rsidR="0055289C" w:rsidRPr="00095E89">
        <w:rPr>
          <w:rFonts w:ascii="Times New Roman" w:hAnsi="Times New Roman" w:cs="Times New Roman"/>
        </w:rPr>
        <w:t>on Each Dimension</w:t>
      </w:r>
      <w:bookmarkEnd w:id="29"/>
      <w:r w:rsidRPr="00095E89">
        <w:rPr>
          <w:rFonts w:ascii="Times New Roman" w:hAnsi="Times New Roman" w:cs="Times New Roman"/>
        </w:rPr>
        <w:t xml:space="preserve"> of the </w:t>
      </w:r>
      <w:r w:rsidR="00C93CBF" w:rsidRPr="00095E89">
        <w:rPr>
          <w:rFonts w:ascii="Times New Roman" w:hAnsi="Times New Roman" w:cs="Times New Roman"/>
        </w:rPr>
        <w:t>Modified</w:t>
      </w:r>
      <w:r w:rsidR="00D74C08" w:rsidRPr="00095E89">
        <w:rPr>
          <w:rFonts w:ascii="Times New Roman" w:hAnsi="Times New Roman" w:cs="Times New Roman"/>
        </w:rPr>
        <w:t xml:space="preserve"> </w:t>
      </w:r>
      <w:r w:rsidRPr="00095E89">
        <w:rPr>
          <w:rFonts w:ascii="Times New Roman" w:hAnsi="Times New Roman" w:cs="Times New Roman"/>
        </w:rPr>
        <w:t>TENS Scales</w:t>
      </w:r>
    </w:p>
    <w:tbl>
      <w:tblPr>
        <w:tblW w:w="139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20"/>
        <w:gridCol w:w="20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095E89" w:rsidRPr="00095E89" w14:paraId="1712DAEA" w14:textId="77777777" w:rsidTr="00E859F5">
        <w:trPr>
          <w:trHeight w:val="320"/>
        </w:trPr>
        <w:tc>
          <w:tcPr>
            <w:tcW w:w="33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03E7D" w14:textId="77777777" w:rsidR="00E859F5" w:rsidRPr="00095E89" w:rsidRDefault="00E859F5" w:rsidP="008574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bookmarkStart w:id="30" w:name="OLE_LINK3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A25F7" w14:textId="77777777" w:rsidR="00E859F5" w:rsidRPr="00095E89" w:rsidRDefault="00E859F5" w:rsidP="008574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χ2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F456E" w14:textId="77777777" w:rsidR="00E859F5" w:rsidRPr="00095E89" w:rsidRDefault="00E859F5" w:rsidP="008574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7587E" w14:textId="77777777" w:rsidR="00E859F5" w:rsidRPr="00095E89" w:rsidRDefault="00E859F5" w:rsidP="008574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χ2/</w:t>
            </w:r>
            <w:proofErr w:type="spellStart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A90D8" w14:textId="77777777" w:rsidR="00E859F5" w:rsidRPr="00095E89" w:rsidRDefault="00E859F5" w:rsidP="008574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39BB7" w14:textId="77777777" w:rsidR="00E859F5" w:rsidRPr="00095E89" w:rsidRDefault="00E859F5" w:rsidP="008574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8EE0" w14:textId="77777777" w:rsidR="00E859F5" w:rsidRPr="00095E89" w:rsidRDefault="00E859F5" w:rsidP="008574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EC1A9" w14:textId="77777777" w:rsidR="00E859F5" w:rsidRPr="00095E89" w:rsidRDefault="00E859F5" w:rsidP="008574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844C4" w14:textId="77777777" w:rsidR="00E859F5" w:rsidRPr="00095E89" w:rsidRDefault="00E859F5" w:rsidP="008574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GFI</w:t>
            </w:r>
          </w:p>
        </w:tc>
      </w:tr>
      <w:tr w:rsidR="00095E89" w:rsidRPr="00095E89" w14:paraId="7BC9A9F6" w14:textId="77777777" w:rsidTr="00E859F5">
        <w:trPr>
          <w:trHeight w:val="320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4ACB81E2" w14:textId="77777777" w:rsidR="00E859F5" w:rsidRPr="00095E89" w:rsidRDefault="00E859F5" w:rsidP="0019470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ENS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  <w:r w:rsidRPr="00095E89">
              <w:rPr>
                <w:sz w:val="20"/>
                <w:szCs w:val="20"/>
              </w:rPr>
              <w:t xml:space="preserve"> 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nterfac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4292EA" w14:textId="77777777" w:rsidR="00E859F5" w:rsidRPr="00095E89" w:rsidRDefault="00E859F5" w:rsidP="0019470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0B16B7" w14:textId="7ACE9772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4.7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734020" w14:textId="03C652D8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6FD6B3" w14:textId="394B509D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.95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8C9161" w14:textId="23B77479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9B215ED" w14:textId="1196FDBF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FFD6D9" w14:textId="2A641469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F39BCF" w14:textId="2C68A8D3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AD19F5" w14:textId="09F8853D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3 </w:t>
            </w:r>
          </w:p>
        </w:tc>
      </w:tr>
      <w:tr w:rsidR="00095E89" w:rsidRPr="00095E89" w14:paraId="6680E1A6" w14:textId="77777777" w:rsidTr="00E859F5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028A3A08" w14:textId="77777777" w:rsidR="00E859F5" w:rsidRPr="00095E89" w:rsidRDefault="00E859F5" w:rsidP="0019470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E0FB88" w14:textId="77777777" w:rsidR="00E859F5" w:rsidRPr="00095E89" w:rsidRDefault="00E859F5" w:rsidP="0019470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1E53D8" w14:textId="3B950DD5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4.2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836239" w14:textId="24AFE219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5BEA51" w14:textId="2730B92A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8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38F574" w14:textId="0D0BA640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32D1652" w14:textId="724D109C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6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BDFD97" w14:textId="719AABAC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C2DBE0" w14:textId="7F466DD3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79FA37" w14:textId="59877F22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7 </w:t>
            </w:r>
          </w:p>
        </w:tc>
      </w:tr>
      <w:tr w:rsidR="00095E89" w:rsidRPr="00095E89" w14:paraId="49802D88" w14:textId="77777777" w:rsidTr="00E859F5">
        <w:trPr>
          <w:trHeight w:val="320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795D9D0E" w14:textId="77777777" w:rsidR="00E859F5" w:rsidRPr="00095E89" w:rsidRDefault="00E859F5" w:rsidP="0019470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ENS</w:t>
            </w: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  <w:r w:rsidRPr="00095E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ask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5F16AD" w14:textId="77777777" w:rsidR="00E859F5" w:rsidRPr="00095E89" w:rsidRDefault="00E859F5" w:rsidP="0019470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F5B69A" w14:textId="0960D00F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28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6AFDED" w14:textId="2D099C30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9C279E" w14:textId="3FB3DEC4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6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A8ACEB" w14:textId="2BCA1F66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FE8904" w14:textId="5A28F4F8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DB2989" w14:textId="7DE7ED29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748A24E" w14:textId="1B62B1C5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874C20" w14:textId="2C526B28" w:rsidR="00E859F5" w:rsidRPr="00095E89" w:rsidRDefault="00E859F5" w:rsidP="0019470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9 </w:t>
            </w:r>
          </w:p>
        </w:tc>
      </w:tr>
      <w:tr w:rsidR="00E859F5" w:rsidRPr="00095E89" w14:paraId="03EFF93F" w14:textId="77777777" w:rsidTr="00E859F5">
        <w:trPr>
          <w:trHeight w:val="320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555FA64D" w14:textId="77777777" w:rsidR="00E859F5" w:rsidRPr="00095E89" w:rsidRDefault="00E859F5" w:rsidP="00C5612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7BC764" w14:textId="77777777" w:rsidR="00E859F5" w:rsidRPr="00095E89" w:rsidRDefault="00E859F5" w:rsidP="00C5612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9D24FE" w14:textId="1E0CD887" w:rsidR="00E859F5" w:rsidRPr="00095E89" w:rsidRDefault="00E859F5" w:rsidP="00C5612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39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A0D9B2" w14:textId="1731F462" w:rsidR="00E859F5" w:rsidRPr="00095E89" w:rsidRDefault="00E859F5" w:rsidP="00C5612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CC6F10" w14:textId="2C332C59" w:rsidR="00E859F5" w:rsidRPr="00095E89" w:rsidRDefault="00E859F5" w:rsidP="00C5612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CD73C9" w14:textId="2347095A" w:rsidR="00E859F5" w:rsidRPr="00095E89" w:rsidRDefault="00E859F5" w:rsidP="00C5612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DF979F" w14:textId="35CB007F" w:rsidR="00E859F5" w:rsidRPr="00095E89" w:rsidRDefault="00E859F5" w:rsidP="00C5612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02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C8920B" w14:textId="4C620790" w:rsidR="00E859F5" w:rsidRPr="00095E89" w:rsidRDefault="00E859F5" w:rsidP="00C5612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22164E" w14:textId="202E92F3" w:rsidR="00E859F5" w:rsidRPr="00095E89" w:rsidRDefault="00E859F5" w:rsidP="00C5612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BEAC97" w14:textId="5CFA0E24" w:rsidR="00E859F5" w:rsidRPr="00095E89" w:rsidRDefault="00E859F5" w:rsidP="00C5612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00 </w:t>
            </w:r>
          </w:p>
        </w:tc>
      </w:tr>
      <w:bookmarkEnd w:id="30"/>
    </w:tbl>
    <w:p w14:paraId="57FE9F53" w14:textId="77777777" w:rsidR="00194702" w:rsidRPr="00095E89" w:rsidRDefault="00194702" w:rsidP="00CE30BC">
      <w:pPr>
        <w:rPr>
          <w:rFonts w:ascii="Times New Roman" w:hAnsi="Times New Roman" w:cs="Times New Roman"/>
        </w:rPr>
      </w:pPr>
    </w:p>
    <w:p w14:paraId="37480DC0" w14:textId="34C07DB3" w:rsidR="00F32ABE" w:rsidRPr="00095E89" w:rsidRDefault="004E0B89">
      <w:pPr>
        <w:rPr>
          <w:rFonts w:ascii="Times New Roman" w:hAnsi="Times New Roman" w:cs="Times New Roman"/>
        </w:rPr>
      </w:pPr>
      <w:r w:rsidRPr="00095E89">
        <w:rPr>
          <w:rFonts w:ascii="Times New Roman" w:hAnsi="Times New Roman" w:cs="Times New Roman"/>
        </w:rPr>
        <w:t>Appendix 17</w:t>
      </w:r>
      <w:r w:rsidR="00700342" w:rsidRPr="00095E89">
        <w:rPr>
          <w:rFonts w:ascii="Times New Roman" w:hAnsi="Times New Roman" w:cs="Times New Roman"/>
        </w:rPr>
        <w:t xml:space="preserve"> CFA Fit Indices for the Five TENS Scales</w:t>
      </w:r>
    </w:p>
    <w:tbl>
      <w:tblPr>
        <w:tblW w:w="139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1160"/>
        <w:gridCol w:w="1320"/>
        <w:gridCol w:w="1320"/>
        <w:gridCol w:w="1320"/>
        <w:gridCol w:w="1320"/>
        <w:gridCol w:w="1320"/>
        <w:gridCol w:w="1320"/>
      </w:tblGrid>
      <w:tr w:rsidR="00095E89" w:rsidRPr="00095E89" w14:paraId="4E3B96F2" w14:textId="77777777" w:rsidTr="00683A1B">
        <w:trPr>
          <w:trHeight w:val="320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B7B06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B6C2C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χ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A966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CB0F4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χ2/</w:t>
            </w:r>
            <w:proofErr w:type="spellStart"/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6710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7DCA1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7E43C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B79CF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D3E3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GF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9591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ECVI</w:t>
            </w:r>
          </w:p>
        </w:tc>
      </w:tr>
      <w:tr w:rsidR="00095E89" w:rsidRPr="00095E89" w14:paraId="3C2B6BE0" w14:textId="77777777" w:rsidTr="00683A1B">
        <w:trPr>
          <w:trHeight w:val="320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A8F63" w14:textId="77777777" w:rsidR="00E859F5" w:rsidRPr="00095E89" w:rsidRDefault="00E859F5" w:rsidP="00E859F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ACT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BC220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30.31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31474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5.00 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5CEA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54 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D4E62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4C31F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E349B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0EED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A743E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A0F58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—</w:t>
            </w:r>
          </w:p>
        </w:tc>
      </w:tr>
      <w:tr w:rsidR="00095E89" w:rsidRPr="00095E89" w14:paraId="1DA5043E" w14:textId="77777777" w:rsidTr="00683A1B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D65719" w14:textId="1BD23715" w:rsidR="00E859F5" w:rsidRPr="00095E89" w:rsidRDefault="00E859F5" w:rsidP="00E859F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NS-</w:t>
            </w:r>
            <w:proofErr w:type="gram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nterface(</w:t>
            </w:r>
            <w:proofErr w:type="gramEnd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Origina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85B6A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45.4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79240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4.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F2898D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8.98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93D111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C87A20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020EB1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FA79CF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1FEE69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0A27C9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16 </w:t>
            </w:r>
          </w:p>
        </w:tc>
      </w:tr>
      <w:tr w:rsidR="00095E89" w:rsidRPr="00095E89" w14:paraId="401FE1A1" w14:textId="77777777" w:rsidTr="00683A1B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A0772B" w14:textId="7212B747" w:rsidR="00E859F5" w:rsidRPr="00095E89" w:rsidRDefault="00E859F5" w:rsidP="00E859F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NS-</w:t>
            </w:r>
            <w:proofErr w:type="gram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Interface(</w:t>
            </w:r>
            <w:proofErr w:type="gramEnd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Revise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892BF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7.1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F29954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3.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1F11397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3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896D28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6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2D878C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5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B5F4FB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8402F8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72D05D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B06BAF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5 </w:t>
            </w:r>
          </w:p>
        </w:tc>
      </w:tr>
      <w:tr w:rsidR="00095E89" w:rsidRPr="00095E89" w14:paraId="6F3FF6BC" w14:textId="77777777" w:rsidTr="00683A1B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1FBB27" w14:textId="4D0C5D35" w:rsidR="00E859F5" w:rsidRPr="00095E89" w:rsidRDefault="00E859F5" w:rsidP="00E859F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NS-</w:t>
            </w:r>
            <w:proofErr w:type="gram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ask(</w:t>
            </w:r>
            <w:proofErr w:type="gramEnd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Origina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B7C98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38.9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79A40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9.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756A94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.31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86AE2C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D491F2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EFC116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CF5077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4EDF83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E18F37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4 </w:t>
            </w:r>
          </w:p>
        </w:tc>
      </w:tr>
      <w:tr w:rsidR="00095E89" w:rsidRPr="00095E89" w14:paraId="15A451A1" w14:textId="77777777" w:rsidTr="00683A1B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E98EA0" w14:textId="62C13F82" w:rsidR="00E859F5" w:rsidRPr="00095E89" w:rsidRDefault="00E859F5" w:rsidP="00E859F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NS-</w:t>
            </w:r>
            <w:proofErr w:type="gram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ask(</w:t>
            </w:r>
            <w:proofErr w:type="gramEnd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Revise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13B36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7.1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194B1A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9.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62FF09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01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DEC6E6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813C19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EB5D0E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5DB0FD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5B97A6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D5AEEA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9 </w:t>
            </w:r>
          </w:p>
        </w:tc>
      </w:tr>
      <w:tr w:rsidR="00095E89" w:rsidRPr="00095E89" w14:paraId="4F4F596B" w14:textId="77777777" w:rsidTr="00683A1B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DC4276" w14:textId="454A570E" w:rsidR="00E859F5" w:rsidRPr="00095E89" w:rsidRDefault="00E859F5" w:rsidP="00E859F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NS-</w:t>
            </w:r>
            <w:proofErr w:type="spellStart"/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E92D1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7.1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832F9E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.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C6BC7C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.39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398CBC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5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D8B7CE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101375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C73D21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80FBB8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45AECB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—</w:t>
            </w:r>
          </w:p>
        </w:tc>
      </w:tr>
      <w:tr w:rsidR="00E859F5" w:rsidRPr="00095E89" w14:paraId="18B3139B" w14:textId="77777777" w:rsidTr="00683A1B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263623" w14:textId="68835B38" w:rsidR="00E859F5" w:rsidRPr="00095E89" w:rsidRDefault="00E859F5" w:rsidP="00E859F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TENS-Lif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7B580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20.5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AF911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2.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31EDE5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77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80599C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FA9354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F2FFAA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470A3B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603B73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D55F3A" w14:textId="77777777" w:rsidR="00E859F5" w:rsidRPr="00095E89" w:rsidRDefault="00E859F5" w:rsidP="00E859F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95E89">
              <w:rPr>
                <w:rFonts w:ascii="Times New Roman" w:eastAsia="DengXian" w:hAnsi="Times New Roman" w:cs="Times New Roman"/>
                <w:sz w:val="20"/>
                <w:szCs w:val="20"/>
              </w:rPr>
              <w:t>—</w:t>
            </w:r>
          </w:p>
        </w:tc>
      </w:tr>
    </w:tbl>
    <w:p w14:paraId="57A31531" w14:textId="77777777" w:rsidR="00126B4D" w:rsidRPr="00095E89" w:rsidRDefault="00126B4D" w:rsidP="00E4238D">
      <w:pPr>
        <w:jc w:val="center"/>
      </w:pPr>
    </w:p>
    <w:sectPr w:rsidR="00126B4D" w:rsidRPr="00095E89" w:rsidSect="0063309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FC"/>
    <w:rsid w:val="00002BE8"/>
    <w:rsid w:val="00017B41"/>
    <w:rsid w:val="00021A27"/>
    <w:rsid w:val="000223AE"/>
    <w:rsid w:val="000578C3"/>
    <w:rsid w:val="0007348B"/>
    <w:rsid w:val="00095E89"/>
    <w:rsid w:val="000E6D73"/>
    <w:rsid w:val="000F4B42"/>
    <w:rsid w:val="00126B4D"/>
    <w:rsid w:val="00164415"/>
    <w:rsid w:val="00173681"/>
    <w:rsid w:val="00183ED4"/>
    <w:rsid w:val="00194702"/>
    <w:rsid w:val="001A0EBE"/>
    <w:rsid w:val="001C0DFC"/>
    <w:rsid w:val="001E4FA3"/>
    <w:rsid w:val="001E62E3"/>
    <w:rsid w:val="00203952"/>
    <w:rsid w:val="00217EB8"/>
    <w:rsid w:val="0025432F"/>
    <w:rsid w:val="002672B1"/>
    <w:rsid w:val="002A33A6"/>
    <w:rsid w:val="002B0679"/>
    <w:rsid w:val="002D2990"/>
    <w:rsid w:val="002E086D"/>
    <w:rsid w:val="0035438E"/>
    <w:rsid w:val="00363522"/>
    <w:rsid w:val="00364454"/>
    <w:rsid w:val="00376B76"/>
    <w:rsid w:val="00380F6B"/>
    <w:rsid w:val="003829F9"/>
    <w:rsid w:val="003B4BAD"/>
    <w:rsid w:val="003C1084"/>
    <w:rsid w:val="003D7B02"/>
    <w:rsid w:val="003F7E10"/>
    <w:rsid w:val="00400377"/>
    <w:rsid w:val="00431F6F"/>
    <w:rsid w:val="004508DA"/>
    <w:rsid w:val="0046755B"/>
    <w:rsid w:val="00472C5D"/>
    <w:rsid w:val="00485D03"/>
    <w:rsid w:val="004D225D"/>
    <w:rsid w:val="004E0B89"/>
    <w:rsid w:val="004E5C69"/>
    <w:rsid w:val="00501FA3"/>
    <w:rsid w:val="00523E3C"/>
    <w:rsid w:val="00544EC4"/>
    <w:rsid w:val="0055076C"/>
    <w:rsid w:val="0055289C"/>
    <w:rsid w:val="00562D77"/>
    <w:rsid w:val="00567D08"/>
    <w:rsid w:val="0057211B"/>
    <w:rsid w:val="005A7C36"/>
    <w:rsid w:val="005B24AC"/>
    <w:rsid w:val="005B66EF"/>
    <w:rsid w:val="005C7202"/>
    <w:rsid w:val="005F1840"/>
    <w:rsid w:val="006039E1"/>
    <w:rsid w:val="00622872"/>
    <w:rsid w:val="00632976"/>
    <w:rsid w:val="00633092"/>
    <w:rsid w:val="00646F44"/>
    <w:rsid w:val="0065327F"/>
    <w:rsid w:val="006810E5"/>
    <w:rsid w:val="00683A1B"/>
    <w:rsid w:val="006936AD"/>
    <w:rsid w:val="006B41C0"/>
    <w:rsid w:val="006C3D32"/>
    <w:rsid w:val="006D69B0"/>
    <w:rsid w:val="00700342"/>
    <w:rsid w:val="00702F27"/>
    <w:rsid w:val="00720A18"/>
    <w:rsid w:val="007429AE"/>
    <w:rsid w:val="00790925"/>
    <w:rsid w:val="007A039E"/>
    <w:rsid w:val="007A6428"/>
    <w:rsid w:val="007B10FE"/>
    <w:rsid w:val="007C0C37"/>
    <w:rsid w:val="007E44CB"/>
    <w:rsid w:val="007F4BE9"/>
    <w:rsid w:val="007F7ADA"/>
    <w:rsid w:val="0080642F"/>
    <w:rsid w:val="00823D87"/>
    <w:rsid w:val="00842E7F"/>
    <w:rsid w:val="0085342F"/>
    <w:rsid w:val="00883714"/>
    <w:rsid w:val="008965E0"/>
    <w:rsid w:val="008A182E"/>
    <w:rsid w:val="008C0A64"/>
    <w:rsid w:val="008C382D"/>
    <w:rsid w:val="008F3676"/>
    <w:rsid w:val="009225AB"/>
    <w:rsid w:val="00924D67"/>
    <w:rsid w:val="009615BD"/>
    <w:rsid w:val="00962435"/>
    <w:rsid w:val="009806FD"/>
    <w:rsid w:val="0099496C"/>
    <w:rsid w:val="009B1F23"/>
    <w:rsid w:val="009D591B"/>
    <w:rsid w:val="00A0324C"/>
    <w:rsid w:val="00A137DE"/>
    <w:rsid w:val="00A146F1"/>
    <w:rsid w:val="00A7272F"/>
    <w:rsid w:val="00AB3EF7"/>
    <w:rsid w:val="00AB5FFB"/>
    <w:rsid w:val="00AB6496"/>
    <w:rsid w:val="00AD5C63"/>
    <w:rsid w:val="00AD6995"/>
    <w:rsid w:val="00AE218F"/>
    <w:rsid w:val="00AE76B3"/>
    <w:rsid w:val="00B02D1F"/>
    <w:rsid w:val="00B03EAD"/>
    <w:rsid w:val="00B551ED"/>
    <w:rsid w:val="00B604F6"/>
    <w:rsid w:val="00B61916"/>
    <w:rsid w:val="00B865BB"/>
    <w:rsid w:val="00BA6475"/>
    <w:rsid w:val="00BC0306"/>
    <w:rsid w:val="00BE227F"/>
    <w:rsid w:val="00BE6DE6"/>
    <w:rsid w:val="00BF3722"/>
    <w:rsid w:val="00C446FE"/>
    <w:rsid w:val="00C56129"/>
    <w:rsid w:val="00C63A68"/>
    <w:rsid w:val="00C81FB2"/>
    <w:rsid w:val="00C86D57"/>
    <w:rsid w:val="00C93CBF"/>
    <w:rsid w:val="00C94582"/>
    <w:rsid w:val="00CB0A97"/>
    <w:rsid w:val="00CB2426"/>
    <w:rsid w:val="00CC52ED"/>
    <w:rsid w:val="00CD0B7A"/>
    <w:rsid w:val="00CD3A55"/>
    <w:rsid w:val="00CE30BC"/>
    <w:rsid w:val="00D136C3"/>
    <w:rsid w:val="00D61999"/>
    <w:rsid w:val="00D6681C"/>
    <w:rsid w:val="00D6789B"/>
    <w:rsid w:val="00D72231"/>
    <w:rsid w:val="00D74C08"/>
    <w:rsid w:val="00DA5407"/>
    <w:rsid w:val="00DB1088"/>
    <w:rsid w:val="00DE66E1"/>
    <w:rsid w:val="00E4238D"/>
    <w:rsid w:val="00E52E6D"/>
    <w:rsid w:val="00E859F5"/>
    <w:rsid w:val="00E92056"/>
    <w:rsid w:val="00E96543"/>
    <w:rsid w:val="00E979D6"/>
    <w:rsid w:val="00ED036D"/>
    <w:rsid w:val="00F01499"/>
    <w:rsid w:val="00F04B47"/>
    <w:rsid w:val="00F06ABF"/>
    <w:rsid w:val="00F30992"/>
    <w:rsid w:val="00F32976"/>
    <w:rsid w:val="00F32ABE"/>
    <w:rsid w:val="00F77F2C"/>
    <w:rsid w:val="00FB6CDF"/>
    <w:rsid w:val="00FC1156"/>
    <w:rsid w:val="00FC2550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F24C0"/>
  <w15:chartTrackingRefBased/>
  <w15:docId w15:val="{E4B214AF-AB15-8042-B52A-4AAE6F77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91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aliases w:val="Appendix"/>
    <w:basedOn w:val="a"/>
    <w:next w:val="a"/>
    <w:autoRedefine/>
    <w:uiPriority w:val="99"/>
    <w:unhideWhenUsed/>
    <w:qFormat/>
    <w:rsid w:val="00363522"/>
    <w:pPr>
      <w:ind w:leftChars="200" w:left="200" w:hangingChars="200" w:hanging="20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45002C-E59D-5444-AD94-4BCAFA8A6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4</Pages>
  <Words>2004</Words>
  <Characters>11427</Characters>
  <Application>Microsoft Office Word</Application>
  <DocSecurity>0</DocSecurity>
  <Lines>95</Lines>
  <Paragraphs>26</Paragraphs>
  <ScaleCrop>false</ScaleCrop>
  <Company/>
  <LinksUpToDate>false</LinksUpToDate>
  <CharactersWithSpaces>1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2</cp:revision>
  <dcterms:created xsi:type="dcterms:W3CDTF">2025-06-17T08:40:00Z</dcterms:created>
  <dcterms:modified xsi:type="dcterms:W3CDTF">2025-07-30T04:55:00Z</dcterms:modified>
</cp:coreProperties>
</file>